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B9782" w14:textId="629BCDF7" w:rsidR="00146061" w:rsidRPr="008A28AC" w:rsidRDefault="00362657" w:rsidP="009938B6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A28AC">
        <w:rPr>
          <w:rFonts w:ascii="Times New Roman" w:hAnsi="Times New Roman" w:cs="Times New Roman"/>
          <w:b/>
          <w:sz w:val="24"/>
          <w:szCs w:val="24"/>
        </w:rPr>
        <w:t>Supplementary I</w:t>
      </w:r>
      <w:r w:rsidR="00D60A2B" w:rsidRPr="008A28AC"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D70389B" w14:textId="77777777" w:rsidR="00D60A2B" w:rsidRPr="008A28AC" w:rsidRDefault="009938B6" w:rsidP="009938B6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A28AC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gramStart"/>
      <w:r w:rsidRPr="008A28AC">
        <w:rPr>
          <w:rFonts w:ascii="Times New Roman" w:hAnsi="Times New Roman" w:cs="Times New Roman"/>
          <w:b/>
          <w:sz w:val="24"/>
          <w:szCs w:val="24"/>
        </w:rPr>
        <w:t>c-</w:t>
      </w:r>
      <w:proofErr w:type="spellStart"/>
      <w:r w:rsidRPr="008A28AC">
        <w:rPr>
          <w:rFonts w:ascii="Times New Roman" w:hAnsi="Times New Roman" w:cs="Times New Roman"/>
          <w:b/>
          <w:sz w:val="24"/>
          <w:szCs w:val="24"/>
        </w:rPr>
        <w:t>Abl</w:t>
      </w:r>
      <w:proofErr w:type="spellEnd"/>
      <w:proofErr w:type="gramEnd"/>
      <w:r w:rsidRPr="008A28AC">
        <w:rPr>
          <w:rFonts w:ascii="Times New Roman" w:hAnsi="Times New Roman" w:cs="Times New Roman"/>
          <w:b/>
          <w:sz w:val="24"/>
          <w:szCs w:val="24"/>
        </w:rPr>
        <w:t xml:space="preserve"> promotes mitochondrial fission </w:t>
      </w:r>
      <w:r w:rsidRPr="008A28AC">
        <w:rPr>
          <w:rFonts w:ascii="Times New Roman" w:hAnsi="Times New Roman" w:cs="Times New Roman"/>
          <w:b/>
          <w:i/>
          <w:sz w:val="24"/>
          <w:szCs w:val="24"/>
        </w:rPr>
        <w:t>in vivo</w:t>
      </w:r>
    </w:p>
    <w:p w14:paraId="35387F1B" w14:textId="72449962" w:rsidR="009938B6" w:rsidRDefault="009938B6" w:rsidP="009618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28AC">
        <w:rPr>
          <w:rFonts w:ascii="Times New Roman" w:hAnsi="Times New Roman" w:cs="Times New Roman"/>
          <w:sz w:val="24"/>
          <w:szCs w:val="24"/>
        </w:rPr>
        <w:t xml:space="preserve">(A) </w:t>
      </w:r>
      <w:r w:rsidR="00961820" w:rsidRPr="008A28AC">
        <w:rPr>
          <w:rFonts w:ascii="Times New Roman" w:hAnsi="Times New Roman" w:cs="Times New Roman"/>
          <w:sz w:val="24"/>
          <w:szCs w:val="24"/>
        </w:rPr>
        <w:t xml:space="preserve">Mitochondrial length </w:t>
      </w:r>
      <w:r w:rsidR="002962BC" w:rsidRPr="008A28AC">
        <w:rPr>
          <w:rFonts w:ascii="Times New Roman" w:hAnsi="Times New Roman" w:cs="Times New Roman"/>
          <w:sz w:val="24"/>
          <w:szCs w:val="24"/>
        </w:rPr>
        <w:t xml:space="preserve">in TH positive neurons of striatum </w:t>
      </w:r>
      <w:r w:rsidR="00961820" w:rsidRPr="008A28AC">
        <w:rPr>
          <w:rFonts w:ascii="Times New Roman" w:hAnsi="Times New Roman" w:cs="Times New Roman"/>
          <w:sz w:val="24"/>
          <w:szCs w:val="24"/>
        </w:rPr>
        <w:t xml:space="preserve">was measured and binned into different categories of </w:t>
      </w:r>
      <w:r w:rsidR="00961820" w:rsidRPr="001C6A10">
        <w:rPr>
          <w:rFonts w:ascii="Times New Roman" w:hAnsi="Times New Roman" w:cs="Times New Roman"/>
          <w:sz w:val="24"/>
          <w:szCs w:val="24"/>
        </w:rPr>
        <w:t xml:space="preserve">&lt; </w:t>
      </w:r>
      <w:r w:rsidR="00DF4B75" w:rsidRPr="001C6A10">
        <w:rPr>
          <w:rFonts w:ascii="Times New Roman" w:hAnsi="Times New Roman" w:cs="Times New Roman"/>
          <w:sz w:val="24"/>
          <w:szCs w:val="24"/>
        </w:rPr>
        <w:t>0.4</w:t>
      </w:r>
      <w:r w:rsidR="00961820" w:rsidRPr="001C6A10">
        <w:rPr>
          <w:rFonts w:ascii="Times New Roman" w:hAnsi="Times New Roman" w:cs="Times New Roman"/>
          <w:sz w:val="24"/>
          <w:szCs w:val="24"/>
        </w:rPr>
        <w:t xml:space="preserve">, </w:t>
      </w:r>
      <w:r w:rsidR="00DF4B75" w:rsidRPr="001C6A10">
        <w:rPr>
          <w:rFonts w:ascii="Times New Roman" w:hAnsi="Times New Roman" w:cs="Times New Roman"/>
          <w:sz w:val="24"/>
          <w:szCs w:val="24"/>
        </w:rPr>
        <w:t>0.4</w:t>
      </w:r>
      <w:r w:rsidR="00961820" w:rsidRPr="001C6A10">
        <w:rPr>
          <w:rFonts w:ascii="Times New Roman" w:hAnsi="Times New Roman" w:cs="Times New Roman"/>
          <w:sz w:val="24"/>
          <w:szCs w:val="24"/>
        </w:rPr>
        <w:t>-</w:t>
      </w:r>
      <w:r w:rsidR="00DF4B75" w:rsidRPr="001C6A10">
        <w:rPr>
          <w:rFonts w:ascii="Times New Roman" w:hAnsi="Times New Roman" w:cs="Times New Roman"/>
          <w:sz w:val="24"/>
          <w:szCs w:val="24"/>
        </w:rPr>
        <w:t>0.6</w:t>
      </w:r>
      <w:r w:rsidR="00961820" w:rsidRPr="001C6A10">
        <w:rPr>
          <w:rFonts w:ascii="Times New Roman" w:hAnsi="Times New Roman" w:cs="Times New Roman"/>
          <w:sz w:val="24"/>
          <w:szCs w:val="24"/>
        </w:rPr>
        <w:t xml:space="preserve">, </w:t>
      </w:r>
      <w:r w:rsidR="00DF4B75" w:rsidRPr="001C6A10">
        <w:rPr>
          <w:rFonts w:ascii="Times New Roman" w:hAnsi="Times New Roman" w:cs="Times New Roman"/>
          <w:sz w:val="24"/>
          <w:szCs w:val="24"/>
        </w:rPr>
        <w:t>0.6</w:t>
      </w:r>
      <w:r w:rsidR="00961820" w:rsidRPr="001C6A10">
        <w:rPr>
          <w:rFonts w:ascii="Times New Roman" w:hAnsi="Times New Roman" w:cs="Times New Roman"/>
          <w:sz w:val="24"/>
          <w:szCs w:val="24"/>
        </w:rPr>
        <w:t>-</w:t>
      </w:r>
      <w:r w:rsidR="00DF4B75" w:rsidRPr="001C6A10">
        <w:rPr>
          <w:rFonts w:ascii="Times New Roman" w:hAnsi="Times New Roman" w:cs="Times New Roman"/>
          <w:sz w:val="24"/>
          <w:szCs w:val="24"/>
        </w:rPr>
        <w:t>0.9</w:t>
      </w:r>
      <w:r w:rsidR="00961820" w:rsidRPr="001C6A10">
        <w:rPr>
          <w:rFonts w:ascii="Times New Roman" w:hAnsi="Times New Roman" w:cs="Times New Roman"/>
          <w:sz w:val="24"/>
          <w:szCs w:val="24"/>
        </w:rPr>
        <w:t>,</w:t>
      </w:r>
      <w:r w:rsidR="00DF4B75" w:rsidRPr="001C6A10">
        <w:rPr>
          <w:rFonts w:ascii="Times New Roman" w:hAnsi="Times New Roman" w:cs="Times New Roman"/>
          <w:sz w:val="24"/>
          <w:szCs w:val="24"/>
        </w:rPr>
        <w:t xml:space="preserve"> 0.9-1.1</w:t>
      </w:r>
      <w:r w:rsidR="00961820" w:rsidRPr="001C6A10">
        <w:rPr>
          <w:rFonts w:ascii="Times New Roman" w:hAnsi="Times New Roman" w:cs="Times New Roman"/>
          <w:sz w:val="24"/>
          <w:szCs w:val="24"/>
        </w:rPr>
        <w:t xml:space="preserve"> and &gt; </w:t>
      </w:r>
      <w:r w:rsidR="00DF4B75" w:rsidRPr="001C6A10">
        <w:rPr>
          <w:rFonts w:ascii="Times New Roman" w:hAnsi="Times New Roman" w:cs="Times New Roman"/>
          <w:sz w:val="24"/>
          <w:szCs w:val="24"/>
        </w:rPr>
        <w:t>1.1</w:t>
      </w:r>
      <w:r w:rsidR="00961820" w:rsidRPr="001C6A10">
        <w:rPr>
          <w:rFonts w:ascii="Times New Roman" w:hAnsi="Times New Roman" w:cs="Times New Roman"/>
          <w:sz w:val="24"/>
          <w:szCs w:val="24"/>
        </w:rPr>
        <w:t xml:space="preserve"> µm</w:t>
      </w:r>
      <w:r w:rsidR="00961820" w:rsidRPr="008A28AC">
        <w:rPr>
          <w:rFonts w:ascii="Times New Roman" w:hAnsi="Times New Roman" w:cs="Times New Roman"/>
          <w:sz w:val="24"/>
          <w:szCs w:val="24"/>
        </w:rPr>
        <w:t>. Quantification of mitochondrial length are shown as percentages of total mitochondria.</w:t>
      </w:r>
      <w:r w:rsidR="00421CFE" w:rsidRPr="008A28AC">
        <w:rPr>
          <w:rFonts w:ascii="Times New Roman" w:hAnsi="Times New Roman" w:cs="Times New Roman"/>
          <w:sz w:val="24"/>
          <w:szCs w:val="24"/>
        </w:rPr>
        <w:t xml:space="preserve"> (T</w:t>
      </w:r>
      <w:r w:rsidR="00961820" w:rsidRPr="008A28AC">
        <w:rPr>
          <w:rFonts w:ascii="Times New Roman" w:hAnsi="Times New Roman" w:cs="Times New Roman"/>
          <w:sz w:val="24"/>
          <w:szCs w:val="24"/>
        </w:rPr>
        <w:t xml:space="preserve">wo-way ANOVA, *P &lt; 0.05, </w:t>
      </w:r>
      <w:r w:rsidR="00624ECF" w:rsidRPr="008A28AC">
        <w:rPr>
          <w:rFonts w:ascii="Times New Roman" w:hAnsi="Times New Roman" w:cs="Times New Roman"/>
          <w:sz w:val="24"/>
          <w:szCs w:val="24"/>
        </w:rPr>
        <w:t>n=3</w:t>
      </w:r>
      <w:r w:rsidR="009A2F59" w:rsidRPr="008A28AC">
        <w:rPr>
          <w:rFonts w:ascii="Times New Roman" w:hAnsi="Times New Roman" w:cs="Times New Roman"/>
          <w:sz w:val="24"/>
          <w:szCs w:val="24"/>
        </w:rPr>
        <w:t xml:space="preserve"> mice</w:t>
      </w:r>
      <w:r w:rsidR="00961820" w:rsidRPr="008A28AC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5B0E42C" w14:textId="0558F146" w:rsidR="00CC589D" w:rsidRPr="008A28AC" w:rsidRDefault="00CC589D" w:rsidP="009618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B</w:t>
      </w:r>
      <w:r w:rsidR="00C164BA">
        <w:rPr>
          <w:rFonts w:ascii="Times New Roman" w:hAnsi="Times New Roman" w:cs="Times New Roman" w:hint="eastAsia"/>
          <w:sz w:val="24"/>
          <w:szCs w:val="24"/>
        </w:rPr>
        <w:t xml:space="preserve"> and C</w:t>
      </w:r>
      <w:r>
        <w:rPr>
          <w:rFonts w:ascii="Times New Roman" w:hAnsi="Times New Roman" w:cs="Times New Roman" w:hint="eastAsia"/>
          <w:sz w:val="24"/>
          <w:szCs w:val="24"/>
        </w:rPr>
        <w:t xml:space="preserve">) Average length of mitochondria was calculated </w:t>
      </w:r>
      <w:r w:rsidR="00495F90">
        <w:rPr>
          <w:rFonts w:ascii="Times New Roman" w:hAnsi="Times New Roman" w:cs="Times New Roman" w:hint="eastAsia"/>
          <w:sz w:val="24"/>
          <w:szCs w:val="24"/>
        </w:rPr>
        <w:t xml:space="preserve">in SN </w:t>
      </w:r>
      <w:r w:rsidR="00C164BA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495F90">
        <w:rPr>
          <w:rFonts w:ascii="Times New Roman" w:hAnsi="Times New Roman" w:cs="Times New Roman" w:hint="eastAsia"/>
          <w:sz w:val="24"/>
          <w:szCs w:val="24"/>
        </w:rPr>
        <w:t>and striatum (C).</w:t>
      </w:r>
    </w:p>
    <w:p w14:paraId="5370FEC2" w14:textId="2BFFB897" w:rsidR="00D80DC4" w:rsidRPr="008A28AC" w:rsidRDefault="00CC589D" w:rsidP="009618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="00D80DC4" w:rsidRPr="008A28AC">
        <w:rPr>
          <w:rFonts w:ascii="Times New Roman" w:hAnsi="Times New Roman" w:cs="Times New Roman"/>
          <w:sz w:val="24"/>
          <w:szCs w:val="24"/>
        </w:rPr>
        <w:t xml:space="preserve">) </w:t>
      </w:r>
      <w:r w:rsidR="00A1141E">
        <w:rPr>
          <w:rFonts w:ascii="Times New Roman" w:hAnsi="Times New Roman" w:cs="Times New Roman" w:hint="eastAsia"/>
          <w:sz w:val="24"/>
          <w:szCs w:val="24"/>
        </w:rPr>
        <w:t xml:space="preserve">Left panel: </w:t>
      </w:r>
      <w:bookmarkStart w:id="1" w:name="OLE_LINK86"/>
      <w:r w:rsidR="00A1141E">
        <w:rPr>
          <w:rFonts w:ascii="Times New Roman" w:hAnsi="Times New Roman" w:cs="Times New Roman" w:hint="eastAsia"/>
          <w:sz w:val="24"/>
          <w:szCs w:val="24"/>
        </w:rPr>
        <w:t>l</w:t>
      </w:r>
      <w:r w:rsidR="002421BB" w:rsidRPr="008A28AC">
        <w:rPr>
          <w:rFonts w:ascii="Times New Roman" w:hAnsi="Times New Roman" w:cs="Times New Roman"/>
          <w:sz w:val="24"/>
          <w:szCs w:val="24"/>
        </w:rPr>
        <w:t>ysates of SH-SY5Y cells treated with 500</w:t>
      </w:r>
      <w:r w:rsidR="0052209F" w:rsidRPr="008A28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421BB" w:rsidRPr="008A28A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421BB" w:rsidRPr="008A28AC">
        <w:rPr>
          <w:rFonts w:ascii="Times New Roman" w:hAnsi="Times New Roman" w:cs="Times New Roman"/>
          <w:sz w:val="24"/>
          <w:szCs w:val="24"/>
        </w:rPr>
        <w:t xml:space="preserve"> H</w:t>
      </w:r>
      <w:r w:rsidR="002421BB" w:rsidRPr="008A28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421BB" w:rsidRPr="008A28AC">
        <w:rPr>
          <w:rFonts w:ascii="Times New Roman" w:hAnsi="Times New Roman" w:cs="Times New Roman"/>
          <w:sz w:val="24"/>
          <w:szCs w:val="24"/>
        </w:rPr>
        <w:t>O</w:t>
      </w:r>
      <w:r w:rsidR="002421BB" w:rsidRPr="008A28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2209F" w:rsidRPr="008A28AC">
        <w:rPr>
          <w:rFonts w:ascii="Times New Roman" w:hAnsi="Times New Roman" w:cs="Times New Roman"/>
          <w:sz w:val="24"/>
          <w:szCs w:val="24"/>
        </w:rPr>
        <w:t xml:space="preserve"> or </w:t>
      </w:r>
      <w:bookmarkStart w:id="2" w:name="OLE_LINK54"/>
      <w:bookmarkStart w:id="3" w:name="OLE_LINK55"/>
      <w:r w:rsidR="0052209F" w:rsidRPr="008A28AC">
        <w:rPr>
          <w:rFonts w:ascii="Times New Roman" w:hAnsi="Times New Roman" w:cs="Times New Roman"/>
          <w:sz w:val="24"/>
          <w:szCs w:val="24"/>
        </w:rPr>
        <w:t xml:space="preserve">0.5 </w:t>
      </w:r>
      <w:proofErr w:type="spellStart"/>
      <w:r w:rsidR="0052209F" w:rsidRPr="008A28AC">
        <w:rPr>
          <w:rFonts w:ascii="Times New Roman" w:hAnsi="Times New Roman" w:cs="Times New Roman"/>
          <w:sz w:val="24"/>
          <w:szCs w:val="24"/>
        </w:rPr>
        <w:t>μM</w:t>
      </w:r>
      <w:bookmarkEnd w:id="2"/>
      <w:bookmarkEnd w:id="3"/>
      <w:proofErr w:type="spellEnd"/>
      <w:r w:rsidR="002421BB" w:rsidRPr="008A28AC">
        <w:rPr>
          <w:rFonts w:ascii="Times New Roman" w:hAnsi="Times New Roman" w:cs="Times New Roman"/>
          <w:sz w:val="24"/>
          <w:szCs w:val="24"/>
        </w:rPr>
        <w:t xml:space="preserve"> DPH for indicated time were immunoblotted with indicated antibodies.</w:t>
      </w:r>
      <w:bookmarkEnd w:id="1"/>
      <w:r w:rsidR="00A1141E">
        <w:rPr>
          <w:rFonts w:ascii="Times New Roman" w:hAnsi="Times New Roman" w:cs="Times New Roman" w:hint="eastAsia"/>
          <w:sz w:val="24"/>
          <w:szCs w:val="24"/>
        </w:rPr>
        <w:t xml:space="preserve"> Right panel: </w:t>
      </w:r>
      <w:r w:rsidR="00A1141E" w:rsidRPr="008A28AC">
        <w:rPr>
          <w:rFonts w:ascii="Times New Roman" w:hAnsi="Times New Roman" w:cs="Times New Roman"/>
          <w:sz w:val="24"/>
          <w:szCs w:val="24"/>
        </w:rPr>
        <w:t xml:space="preserve">The normalized levels of </w:t>
      </w:r>
      <w:r w:rsidR="00A1141E">
        <w:rPr>
          <w:rFonts w:ascii="Times New Roman" w:hAnsi="Times New Roman" w:cs="Times New Roman" w:hint="eastAsia"/>
          <w:sz w:val="24"/>
          <w:szCs w:val="24"/>
        </w:rPr>
        <w:t>pS616-</w:t>
      </w:r>
      <w:r w:rsidR="00A1141E" w:rsidRPr="008A28AC">
        <w:rPr>
          <w:rFonts w:ascii="Times New Roman" w:hAnsi="Times New Roman" w:cs="Times New Roman"/>
          <w:sz w:val="24"/>
          <w:szCs w:val="24"/>
        </w:rPr>
        <w:t>Drp1. (</w:t>
      </w:r>
      <w:r w:rsidR="00D82EBF" w:rsidRPr="008A28AC">
        <w:rPr>
          <w:rFonts w:ascii="Times New Roman" w:hAnsi="Times New Roman" w:cs="Times New Roman"/>
          <w:sz w:val="24"/>
          <w:szCs w:val="24"/>
        </w:rPr>
        <w:t>One-way ANOVA</w:t>
      </w:r>
      <w:r w:rsidR="00A1141E" w:rsidRPr="008A28AC">
        <w:rPr>
          <w:rFonts w:ascii="Times New Roman" w:hAnsi="Times New Roman" w:cs="Times New Roman"/>
          <w:sz w:val="24"/>
          <w:szCs w:val="24"/>
        </w:rPr>
        <w:t xml:space="preserve">, </w:t>
      </w:r>
      <w:r w:rsidR="00D82EBF">
        <w:rPr>
          <w:rFonts w:ascii="Times New Roman" w:hAnsi="Times New Roman" w:cs="Times New Roman" w:hint="eastAsia"/>
          <w:sz w:val="24"/>
          <w:szCs w:val="24"/>
        </w:rPr>
        <w:t>** p &lt; 0.01, *</w:t>
      </w:r>
      <w:r w:rsidR="00A1141E" w:rsidRPr="008A28AC">
        <w:rPr>
          <w:rFonts w:ascii="Times New Roman" w:hAnsi="Times New Roman" w:cs="Times New Roman"/>
          <w:sz w:val="24"/>
          <w:szCs w:val="24"/>
        </w:rPr>
        <w:t>*** p &lt; 0.0</w:t>
      </w:r>
      <w:r w:rsidR="00D82EBF">
        <w:rPr>
          <w:rFonts w:ascii="Times New Roman" w:hAnsi="Times New Roman" w:cs="Times New Roman" w:hint="eastAsia"/>
          <w:sz w:val="24"/>
          <w:szCs w:val="24"/>
        </w:rPr>
        <w:t>0</w:t>
      </w:r>
      <w:r w:rsidR="00A1141E" w:rsidRPr="008A28AC">
        <w:rPr>
          <w:rFonts w:ascii="Times New Roman" w:hAnsi="Times New Roman" w:cs="Times New Roman"/>
          <w:sz w:val="24"/>
          <w:szCs w:val="24"/>
        </w:rPr>
        <w:t>01, n=3)</w:t>
      </w:r>
    </w:p>
    <w:p w14:paraId="30EA2B0C" w14:textId="77777777" w:rsidR="0069380E" w:rsidRPr="008A28AC" w:rsidRDefault="0069380E" w:rsidP="009618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A28AC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="00CE2A0E" w:rsidRPr="008A28AC">
        <w:rPr>
          <w:rFonts w:ascii="Times New Roman" w:hAnsi="Times New Roman" w:cs="Times New Roman"/>
          <w:b/>
          <w:sz w:val="24"/>
          <w:szCs w:val="24"/>
        </w:rPr>
        <w:t>Distribution of Drp1 phosphorylation by c-</w:t>
      </w:r>
      <w:proofErr w:type="spellStart"/>
      <w:r w:rsidR="00CE2A0E" w:rsidRPr="008A28AC">
        <w:rPr>
          <w:rFonts w:ascii="Times New Roman" w:hAnsi="Times New Roman" w:cs="Times New Roman"/>
          <w:b/>
          <w:sz w:val="24"/>
          <w:szCs w:val="24"/>
        </w:rPr>
        <w:t>Abl</w:t>
      </w:r>
      <w:proofErr w:type="spellEnd"/>
    </w:p>
    <w:p w14:paraId="22824BA5" w14:textId="55CC840A" w:rsidR="003C6C70" w:rsidRPr="008A28AC" w:rsidRDefault="00CE2A0E" w:rsidP="003C6C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28AC">
        <w:rPr>
          <w:rFonts w:ascii="Times New Roman" w:hAnsi="Times New Roman" w:cs="Times New Roman"/>
          <w:sz w:val="24"/>
          <w:szCs w:val="24"/>
        </w:rPr>
        <w:t xml:space="preserve">(A) </w:t>
      </w:r>
      <w:r w:rsidR="003C6C70" w:rsidRPr="008A28AC">
        <w:rPr>
          <w:rFonts w:ascii="Times New Roman" w:hAnsi="Times New Roman" w:cs="Times New Roman"/>
          <w:sz w:val="24"/>
          <w:szCs w:val="24"/>
        </w:rPr>
        <w:t xml:space="preserve">Lysates of cytosolic and mitochondrial fraction of </w:t>
      </w:r>
      <w:r w:rsidR="00A060B1" w:rsidRPr="008A28AC">
        <w:rPr>
          <w:rFonts w:ascii="Times New Roman" w:hAnsi="Times New Roman" w:cs="Times New Roman"/>
          <w:sz w:val="24"/>
          <w:szCs w:val="24"/>
        </w:rPr>
        <w:t>HEK 293T</w:t>
      </w:r>
      <w:r w:rsidR="003C6C70" w:rsidRPr="008A28AC">
        <w:rPr>
          <w:rFonts w:ascii="Times New Roman" w:hAnsi="Times New Roman" w:cs="Times New Roman"/>
          <w:sz w:val="24"/>
          <w:szCs w:val="24"/>
        </w:rPr>
        <w:t xml:space="preserve"> cells transfected with Flag-Drp1, with or without c-</w:t>
      </w:r>
      <w:proofErr w:type="spellStart"/>
      <w:r w:rsidR="003C6C70" w:rsidRPr="008A28AC">
        <w:rPr>
          <w:rFonts w:ascii="Times New Roman" w:hAnsi="Times New Roman" w:cs="Times New Roman"/>
          <w:sz w:val="24"/>
          <w:szCs w:val="24"/>
        </w:rPr>
        <w:t>Abl</w:t>
      </w:r>
      <w:proofErr w:type="spellEnd"/>
      <w:r w:rsidR="003C6C70" w:rsidRPr="008A28AC">
        <w:rPr>
          <w:rFonts w:ascii="Times New Roman" w:hAnsi="Times New Roman" w:cs="Times New Roman"/>
          <w:sz w:val="24"/>
          <w:szCs w:val="24"/>
        </w:rPr>
        <w:t xml:space="preserve">, were </w:t>
      </w:r>
      <w:proofErr w:type="spellStart"/>
      <w:r w:rsidR="003C6C70" w:rsidRPr="008A28AC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="003C6C70" w:rsidRPr="008A28AC">
        <w:rPr>
          <w:rFonts w:ascii="Times New Roman" w:hAnsi="Times New Roman" w:cs="Times New Roman"/>
          <w:sz w:val="24"/>
          <w:szCs w:val="24"/>
        </w:rPr>
        <w:t xml:space="preserve"> with anti-Flag antibody and analyzed by </w:t>
      </w:r>
      <w:proofErr w:type="spellStart"/>
      <w:r w:rsidR="003C6C70" w:rsidRPr="008A28AC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="003C6C70" w:rsidRPr="008A28AC">
        <w:rPr>
          <w:rFonts w:ascii="Times New Roman" w:hAnsi="Times New Roman" w:cs="Times New Roman"/>
          <w:sz w:val="24"/>
          <w:szCs w:val="24"/>
        </w:rPr>
        <w:t xml:space="preserve"> anti-</w:t>
      </w:r>
      <w:proofErr w:type="spellStart"/>
      <w:r w:rsidR="003C6C70" w:rsidRPr="008A28AC">
        <w:rPr>
          <w:rFonts w:ascii="Times New Roman" w:hAnsi="Times New Roman" w:cs="Times New Roman"/>
          <w:sz w:val="24"/>
          <w:szCs w:val="24"/>
        </w:rPr>
        <w:t>phosphotyrosine</w:t>
      </w:r>
      <w:proofErr w:type="spellEnd"/>
      <w:r w:rsidR="003C6C70" w:rsidRPr="008A28AC">
        <w:rPr>
          <w:rFonts w:ascii="Times New Roman" w:hAnsi="Times New Roman" w:cs="Times New Roman"/>
          <w:sz w:val="24"/>
          <w:szCs w:val="24"/>
        </w:rPr>
        <w:t xml:space="preserve"> antibody. </w:t>
      </w:r>
    </w:p>
    <w:p w14:paraId="7B9CBC13" w14:textId="77777777" w:rsidR="00E036A1" w:rsidRPr="008A28AC" w:rsidRDefault="00E036A1" w:rsidP="003C6C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A28AC">
        <w:rPr>
          <w:rFonts w:ascii="Times New Roman" w:hAnsi="Times New Roman" w:cs="Times New Roman"/>
          <w:b/>
          <w:sz w:val="24"/>
          <w:szCs w:val="24"/>
        </w:rPr>
        <w:t>Figure S3. Drp1 phosphorylation by c-</w:t>
      </w:r>
      <w:proofErr w:type="spellStart"/>
      <w:r w:rsidRPr="008A28AC">
        <w:rPr>
          <w:rFonts w:ascii="Times New Roman" w:hAnsi="Times New Roman" w:cs="Times New Roman"/>
          <w:b/>
          <w:sz w:val="24"/>
          <w:szCs w:val="24"/>
        </w:rPr>
        <w:t>Abl</w:t>
      </w:r>
      <w:proofErr w:type="spellEnd"/>
      <w:r w:rsidRPr="008A28AC">
        <w:rPr>
          <w:rFonts w:ascii="Times New Roman" w:hAnsi="Times New Roman" w:cs="Times New Roman"/>
          <w:b/>
          <w:sz w:val="24"/>
          <w:szCs w:val="24"/>
        </w:rPr>
        <w:t xml:space="preserve"> does not affect intra/inter-molecular interaction of Drp1</w:t>
      </w:r>
    </w:p>
    <w:p w14:paraId="46E81B84" w14:textId="77777777" w:rsidR="00CE2A0E" w:rsidRPr="008A28AC" w:rsidRDefault="00B56584" w:rsidP="009618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28AC">
        <w:rPr>
          <w:rFonts w:ascii="Times New Roman" w:hAnsi="Times New Roman" w:cs="Times New Roman"/>
          <w:sz w:val="24"/>
          <w:szCs w:val="24"/>
        </w:rPr>
        <w:t xml:space="preserve">(A) </w:t>
      </w:r>
      <w:r w:rsidR="00A060B1" w:rsidRPr="008A28AC">
        <w:rPr>
          <w:rFonts w:ascii="Times New Roman" w:hAnsi="Times New Roman" w:cs="Times New Roman"/>
          <w:sz w:val="24"/>
          <w:szCs w:val="24"/>
        </w:rPr>
        <w:t>HEK 293T</w:t>
      </w:r>
      <w:r w:rsidR="00246F4F" w:rsidRPr="008A28AC">
        <w:rPr>
          <w:rFonts w:ascii="Times New Roman" w:hAnsi="Times New Roman" w:cs="Times New Roman"/>
          <w:sz w:val="24"/>
          <w:szCs w:val="24"/>
        </w:rPr>
        <w:t xml:space="preserve"> cells were transfected with GFP-Drp1 (1-489) and Flag-Drp1 (502-736)</w:t>
      </w:r>
      <w:r w:rsidR="00DA4EF1" w:rsidRPr="008A28AC">
        <w:rPr>
          <w:rFonts w:ascii="Times New Roman" w:hAnsi="Times New Roman" w:cs="Times New Roman"/>
          <w:sz w:val="24"/>
          <w:szCs w:val="24"/>
        </w:rPr>
        <w:t xml:space="preserve">, with or without </w:t>
      </w:r>
      <w:proofErr w:type="spellStart"/>
      <w:r w:rsidR="00DA4EF1" w:rsidRPr="008A28AC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DA4EF1" w:rsidRPr="008A28AC">
        <w:rPr>
          <w:rFonts w:ascii="Times New Roman" w:hAnsi="Times New Roman" w:cs="Times New Roman"/>
          <w:sz w:val="24"/>
          <w:szCs w:val="24"/>
        </w:rPr>
        <w:t>-c-Abl</w:t>
      </w:r>
      <w:r w:rsidR="008E1D47" w:rsidRPr="008A28AC">
        <w:rPr>
          <w:rFonts w:ascii="Times New Roman" w:hAnsi="Times New Roman" w:cs="Times New Roman"/>
          <w:sz w:val="24"/>
          <w:szCs w:val="24"/>
        </w:rPr>
        <w:t>. At 24 hour after transfection, cells were lysed and subjected to immunoprecipitation with anti-Flag antibody, then immunoblotted with anti-GFP antibody.</w:t>
      </w:r>
    </w:p>
    <w:p w14:paraId="51745F1C" w14:textId="77777777" w:rsidR="008846A1" w:rsidRDefault="00B56584" w:rsidP="008846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28AC">
        <w:rPr>
          <w:rFonts w:ascii="Times New Roman" w:hAnsi="Times New Roman" w:cs="Times New Roman"/>
          <w:sz w:val="24"/>
          <w:szCs w:val="24"/>
        </w:rPr>
        <w:t xml:space="preserve">(B) </w:t>
      </w:r>
      <w:r w:rsidR="00A060B1" w:rsidRPr="008A28AC">
        <w:rPr>
          <w:rFonts w:ascii="Times New Roman" w:hAnsi="Times New Roman" w:cs="Times New Roman"/>
          <w:sz w:val="24"/>
          <w:szCs w:val="24"/>
        </w:rPr>
        <w:t>HEK 293T</w:t>
      </w:r>
      <w:r w:rsidR="008846A1" w:rsidRPr="008A28AC">
        <w:rPr>
          <w:rFonts w:ascii="Times New Roman" w:hAnsi="Times New Roman" w:cs="Times New Roman"/>
          <w:sz w:val="24"/>
          <w:szCs w:val="24"/>
        </w:rPr>
        <w:t xml:space="preserve"> cells were transfected with GFP-Drp1 and Flag-Drp1, with or without </w:t>
      </w:r>
      <w:proofErr w:type="spellStart"/>
      <w:r w:rsidR="008846A1" w:rsidRPr="008A28AC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8846A1" w:rsidRPr="008A28AC">
        <w:rPr>
          <w:rFonts w:ascii="Times New Roman" w:hAnsi="Times New Roman" w:cs="Times New Roman"/>
          <w:sz w:val="24"/>
          <w:szCs w:val="24"/>
        </w:rPr>
        <w:t>-c-Abl. At 24 hour after transfection, cells were lysed and subjected to immunoprecipitation with anti-Flag antibody, then immunoblotted with anti-GFP antibody.</w:t>
      </w:r>
    </w:p>
    <w:p w14:paraId="460D66C1" w14:textId="23A69F0F" w:rsidR="00D855BD" w:rsidRDefault="00D855BD" w:rsidP="008846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A28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54DFF">
        <w:rPr>
          <w:rFonts w:ascii="Times New Roman" w:hAnsi="Times New Roman" w:cs="Times New Roman" w:hint="eastAsia"/>
          <w:b/>
          <w:sz w:val="24"/>
          <w:szCs w:val="24"/>
        </w:rPr>
        <w:t xml:space="preserve">There is no </w:t>
      </w:r>
      <w:r w:rsidR="00354DFF">
        <w:rPr>
          <w:rFonts w:ascii="Times New Roman" w:hAnsi="Times New Roman" w:cs="Times New Roman"/>
          <w:b/>
          <w:sz w:val="24"/>
          <w:szCs w:val="24"/>
        </w:rPr>
        <w:t>mutual</w:t>
      </w:r>
      <w:r w:rsidR="00354DF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54DFF">
        <w:rPr>
          <w:rFonts w:ascii="Times New Roman" w:hAnsi="Times New Roman" w:cs="Times New Roman"/>
          <w:b/>
          <w:sz w:val="24"/>
          <w:szCs w:val="24"/>
        </w:rPr>
        <w:t>in</w:t>
      </w:r>
      <w:r w:rsidR="00F47E1D">
        <w:rPr>
          <w:rFonts w:ascii="Times New Roman" w:hAnsi="Times New Roman" w:cs="Times New Roman"/>
          <w:b/>
          <w:sz w:val="24"/>
          <w:szCs w:val="24"/>
        </w:rPr>
        <w:t>ter</w:t>
      </w:r>
      <w:r w:rsidR="00354DFF">
        <w:rPr>
          <w:rFonts w:ascii="Times New Roman" w:hAnsi="Times New Roman" w:cs="Times New Roman"/>
          <w:b/>
          <w:sz w:val="24"/>
          <w:szCs w:val="24"/>
        </w:rPr>
        <w:t>ference</w:t>
      </w:r>
      <w:r w:rsidR="00354DFF">
        <w:rPr>
          <w:rFonts w:ascii="Times New Roman" w:hAnsi="Times New Roman" w:cs="Times New Roman" w:hint="eastAsia"/>
          <w:b/>
          <w:sz w:val="24"/>
          <w:szCs w:val="24"/>
        </w:rPr>
        <w:t xml:space="preserve"> between tyrosine phosphorylation and Ser</w:t>
      </w:r>
      <w:r w:rsidR="00354DFF" w:rsidRPr="004943E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616</w:t>
      </w:r>
      <w:r w:rsidR="00354DFF">
        <w:rPr>
          <w:rFonts w:ascii="Times New Roman" w:hAnsi="Times New Roman" w:cs="Times New Roman" w:hint="eastAsia"/>
          <w:b/>
          <w:sz w:val="24"/>
          <w:szCs w:val="24"/>
        </w:rPr>
        <w:t xml:space="preserve"> phosphorylation of Drp1 </w:t>
      </w:r>
    </w:p>
    <w:p w14:paraId="0511F53D" w14:textId="176BAC62" w:rsidR="007058DC" w:rsidRDefault="00D855BD" w:rsidP="008846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</w:t>
      </w:r>
      <w:r w:rsidR="007058DC" w:rsidRPr="006813AC">
        <w:rPr>
          <w:rFonts w:ascii="Times New Roman" w:hAnsi="Times New Roman" w:cs="Times New Roman" w:hint="eastAsia"/>
          <w:sz w:val="24"/>
          <w:szCs w:val="24"/>
        </w:rPr>
        <w:t>)</w:t>
      </w:r>
      <w:r w:rsidR="007058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4AF5" w:rsidRPr="008A28AC">
        <w:rPr>
          <w:rFonts w:ascii="Times New Roman" w:hAnsi="Times New Roman" w:cs="Times New Roman"/>
          <w:sz w:val="24"/>
          <w:szCs w:val="24"/>
        </w:rPr>
        <w:t>HEK 293T cells were transfected with Flag-Drp1</w:t>
      </w:r>
      <w:r w:rsidR="00B94A03">
        <w:rPr>
          <w:rFonts w:ascii="Times New Roman" w:hAnsi="Times New Roman" w:cs="Times New Roman" w:hint="eastAsia"/>
          <w:sz w:val="24"/>
          <w:szCs w:val="24"/>
        </w:rPr>
        <w:t xml:space="preserve"> or mutants</w:t>
      </w:r>
      <w:r w:rsidR="00DE4AF5" w:rsidRPr="008A28AC">
        <w:rPr>
          <w:rFonts w:ascii="Times New Roman" w:hAnsi="Times New Roman" w:cs="Times New Roman"/>
          <w:sz w:val="24"/>
          <w:szCs w:val="24"/>
        </w:rPr>
        <w:t xml:space="preserve">, with or without </w:t>
      </w:r>
      <w:proofErr w:type="spellStart"/>
      <w:r w:rsidR="00DE4AF5" w:rsidRPr="008A28AC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DE4AF5" w:rsidRPr="008A28AC">
        <w:rPr>
          <w:rFonts w:ascii="Times New Roman" w:hAnsi="Times New Roman" w:cs="Times New Roman"/>
          <w:sz w:val="24"/>
          <w:szCs w:val="24"/>
        </w:rPr>
        <w:t>-c-</w:t>
      </w:r>
      <w:proofErr w:type="spellStart"/>
      <w:r w:rsidR="00DE4AF5" w:rsidRPr="008A28AC">
        <w:rPr>
          <w:rFonts w:ascii="Times New Roman" w:hAnsi="Times New Roman" w:cs="Times New Roman"/>
          <w:sz w:val="24"/>
          <w:szCs w:val="24"/>
        </w:rPr>
        <w:t>Abl</w:t>
      </w:r>
      <w:proofErr w:type="spellEnd"/>
      <w:r w:rsidR="00B94A03">
        <w:rPr>
          <w:rFonts w:ascii="Times New Roman" w:hAnsi="Times New Roman" w:cs="Times New Roman" w:hint="eastAsia"/>
          <w:sz w:val="24"/>
          <w:szCs w:val="24"/>
        </w:rPr>
        <w:t xml:space="preserve"> as indicated</w:t>
      </w:r>
      <w:r w:rsidR="00DE4AF5" w:rsidRPr="008A28AC">
        <w:rPr>
          <w:rFonts w:ascii="Times New Roman" w:hAnsi="Times New Roman" w:cs="Times New Roman"/>
          <w:sz w:val="24"/>
          <w:szCs w:val="24"/>
        </w:rPr>
        <w:t xml:space="preserve">. At 24 hour after transfection, cells were lysed and subjected </w:t>
      </w:r>
      <w:r w:rsidR="00DE4AF5" w:rsidRPr="008A28AC">
        <w:rPr>
          <w:rFonts w:ascii="Times New Roman" w:hAnsi="Times New Roman" w:cs="Times New Roman"/>
          <w:sz w:val="24"/>
          <w:szCs w:val="24"/>
        </w:rPr>
        <w:lastRenderedPageBreak/>
        <w:t xml:space="preserve">to immunoprecipitation with anti-Flag antibody, then </w:t>
      </w:r>
      <w:proofErr w:type="spellStart"/>
      <w:r w:rsidR="00DE4AF5" w:rsidRPr="008A28AC">
        <w:rPr>
          <w:rFonts w:ascii="Times New Roman" w:hAnsi="Times New Roman" w:cs="Times New Roman"/>
          <w:sz w:val="24"/>
          <w:szCs w:val="24"/>
        </w:rPr>
        <w:t>immunoblotted</w:t>
      </w:r>
      <w:proofErr w:type="spellEnd"/>
      <w:r w:rsidR="00DE4AF5" w:rsidRPr="008A28AC">
        <w:rPr>
          <w:rFonts w:ascii="Times New Roman" w:hAnsi="Times New Roman" w:cs="Times New Roman"/>
          <w:sz w:val="24"/>
          <w:szCs w:val="24"/>
        </w:rPr>
        <w:t xml:space="preserve"> with </w:t>
      </w:r>
      <w:r w:rsidR="007A0BDE" w:rsidRPr="008A28AC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="007A0BDE" w:rsidRPr="008A28AC">
        <w:rPr>
          <w:rFonts w:ascii="Times New Roman" w:hAnsi="Times New Roman" w:cs="Times New Roman"/>
          <w:sz w:val="24"/>
          <w:szCs w:val="24"/>
        </w:rPr>
        <w:t>phosphotyrosine</w:t>
      </w:r>
      <w:proofErr w:type="spellEnd"/>
      <w:r w:rsidR="007A0BDE" w:rsidRPr="008A28AC">
        <w:rPr>
          <w:rFonts w:ascii="Times New Roman" w:hAnsi="Times New Roman" w:cs="Times New Roman"/>
          <w:sz w:val="24"/>
          <w:szCs w:val="24"/>
        </w:rPr>
        <w:t xml:space="preserve"> antibody</w:t>
      </w:r>
      <w:r w:rsidR="007A0BD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18134D">
        <w:rPr>
          <w:rFonts w:ascii="Times New Roman" w:hAnsi="Times New Roman" w:cs="Times New Roman" w:hint="eastAsia"/>
          <w:sz w:val="24"/>
          <w:szCs w:val="24"/>
        </w:rPr>
        <w:t>pS616-Drp1 antibody</w:t>
      </w:r>
      <w:r w:rsidR="00DE4AF5" w:rsidRPr="008A28AC">
        <w:rPr>
          <w:rFonts w:ascii="Times New Roman" w:hAnsi="Times New Roman" w:cs="Times New Roman"/>
          <w:sz w:val="24"/>
          <w:szCs w:val="24"/>
        </w:rPr>
        <w:t>.</w:t>
      </w:r>
    </w:p>
    <w:p w14:paraId="6B483446" w14:textId="193178FB" w:rsidR="007B410F" w:rsidRPr="008A28AC" w:rsidRDefault="007B410F" w:rsidP="008846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proofErr w:type="spellStart"/>
      <w:r w:rsidRPr="008A28AC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Pr="008A28AC">
        <w:rPr>
          <w:rFonts w:ascii="Times New Roman" w:hAnsi="Times New Roman" w:cs="Times New Roman"/>
          <w:sz w:val="24"/>
          <w:szCs w:val="24"/>
        </w:rPr>
        <w:t xml:space="preserve"> Drp1</w:t>
      </w:r>
      <w:r>
        <w:rPr>
          <w:rFonts w:ascii="Times New Roman" w:hAnsi="Times New Roman" w:cs="Times New Roman"/>
          <w:sz w:val="24"/>
          <w:szCs w:val="24"/>
        </w:rPr>
        <w:t xml:space="preserve"> WT or </w:t>
      </w:r>
      <w:r>
        <w:rPr>
          <w:rFonts w:ascii="Times New Roman" w:hAnsi="Times New Roman" w:cs="Times New Roman" w:hint="eastAsia"/>
          <w:sz w:val="24"/>
          <w:szCs w:val="24"/>
        </w:rPr>
        <w:t>S616A</w:t>
      </w:r>
      <w:r w:rsidRPr="008A28AC">
        <w:rPr>
          <w:rFonts w:ascii="Times New Roman" w:hAnsi="Times New Roman" w:cs="Times New Roman"/>
          <w:sz w:val="24"/>
          <w:szCs w:val="24"/>
        </w:rPr>
        <w:t xml:space="preserve"> transfected with </w:t>
      </w:r>
      <w:r>
        <w:rPr>
          <w:rFonts w:ascii="Times New Roman" w:hAnsi="Times New Roman" w:cs="Times New Roman" w:hint="eastAsia"/>
          <w:sz w:val="24"/>
          <w:szCs w:val="24"/>
        </w:rPr>
        <w:t>or without</w:t>
      </w:r>
      <w:r w:rsidRPr="008A28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28AC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8A28AC">
        <w:rPr>
          <w:rFonts w:ascii="Times New Roman" w:hAnsi="Times New Roman" w:cs="Times New Roman"/>
          <w:sz w:val="24"/>
          <w:szCs w:val="24"/>
        </w:rPr>
        <w:t>-c-</w:t>
      </w:r>
      <w:proofErr w:type="spellStart"/>
      <w:r w:rsidRPr="008A28AC">
        <w:rPr>
          <w:rFonts w:ascii="Times New Roman" w:hAnsi="Times New Roman" w:cs="Times New Roman"/>
          <w:sz w:val="24"/>
          <w:szCs w:val="24"/>
        </w:rPr>
        <w:t>Abl</w:t>
      </w:r>
      <w:proofErr w:type="spellEnd"/>
      <w:r w:rsidRPr="008A28AC">
        <w:rPr>
          <w:rFonts w:ascii="Times New Roman" w:hAnsi="Times New Roman" w:cs="Times New Roman"/>
          <w:sz w:val="24"/>
          <w:szCs w:val="24"/>
        </w:rPr>
        <w:t xml:space="preserve"> in HEK 293T were subjected to </w:t>
      </w:r>
      <w:proofErr w:type="spellStart"/>
      <w:r w:rsidRPr="008A28AC">
        <w:rPr>
          <w:rFonts w:ascii="Times New Roman" w:hAnsi="Times New Roman" w:cs="Times New Roman"/>
          <w:sz w:val="24"/>
          <w:szCs w:val="24"/>
        </w:rPr>
        <w:t>GTPase</w:t>
      </w:r>
      <w:proofErr w:type="spellEnd"/>
      <w:r w:rsidRPr="008A28AC">
        <w:rPr>
          <w:rFonts w:ascii="Times New Roman" w:hAnsi="Times New Roman" w:cs="Times New Roman"/>
          <w:sz w:val="24"/>
          <w:szCs w:val="24"/>
        </w:rPr>
        <w:t xml:space="preserve"> assay. (One-way ANOVA, ****P &lt; 0.0001, n = 3)</w:t>
      </w:r>
    </w:p>
    <w:p w14:paraId="78718BF0" w14:textId="450C9B84" w:rsidR="00B56584" w:rsidRPr="008A28AC" w:rsidRDefault="00CF00B7" w:rsidP="009618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1F0B91" w:rsidRPr="008A28AC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4" w:name="OLE_LINK51"/>
      <w:r w:rsidR="00083FE2" w:rsidRPr="008A28AC">
        <w:rPr>
          <w:rFonts w:ascii="Times New Roman" w:hAnsi="Times New Roman" w:cs="Times New Roman"/>
          <w:b/>
          <w:sz w:val="24"/>
          <w:szCs w:val="24"/>
        </w:rPr>
        <w:t>Drp1 mutants affect mitochondrial morphology</w:t>
      </w:r>
      <w:bookmarkEnd w:id="4"/>
    </w:p>
    <w:p w14:paraId="37125D11" w14:textId="7E7B636C" w:rsidR="00083FE2" w:rsidRPr="008A28AC" w:rsidRDefault="00083FE2" w:rsidP="009618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28AC">
        <w:rPr>
          <w:rFonts w:ascii="Times New Roman" w:hAnsi="Times New Roman" w:cs="Times New Roman"/>
          <w:sz w:val="24"/>
          <w:szCs w:val="24"/>
        </w:rPr>
        <w:t>(A)</w:t>
      </w:r>
      <w:r w:rsidR="00697CB7" w:rsidRPr="008A28AC">
        <w:rPr>
          <w:rFonts w:ascii="Times New Roman" w:hAnsi="Times New Roman" w:cs="Times New Roman"/>
          <w:sz w:val="24"/>
          <w:szCs w:val="24"/>
        </w:rPr>
        <w:t xml:space="preserve"> SH-SY5Y cells transfected with indicated plasmids were </w:t>
      </w:r>
      <w:proofErr w:type="spellStart"/>
      <w:r w:rsidR="00697CB7" w:rsidRPr="008A28AC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="00697CB7" w:rsidRPr="008A28AC">
        <w:rPr>
          <w:rFonts w:ascii="Times New Roman" w:hAnsi="Times New Roman" w:cs="Times New Roman"/>
          <w:sz w:val="24"/>
          <w:szCs w:val="24"/>
        </w:rPr>
        <w:t xml:space="preserve"> with anti-Tom20 antibody and DNA dye DAPI, followed by </w:t>
      </w:r>
      <w:r w:rsidR="00517669">
        <w:rPr>
          <w:rFonts w:ascii="Times New Roman" w:hAnsi="Times New Roman" w:cs="Times New Roman"/>
          <w:sz w:val="24"/>
          <w:szCs w:val="24"/>
        </w:rPr>
        <w:t>confocal microscopy. Scale bars</w:t>
      </w:r>
      <w:r w:rsidR="00A63EB2">
        <w:rPr>
          <w:rFonts w:ascii="Times New Roman" w:hAnsi="Times New Roman" w:cs="Times New Roman" w:hint="eastAsia"/>
          <w:sz w:val="24"/>
          <w:szCs w:val="24"/>
        </w:rPr>
        <w:t>,</w:t>
      </w:r>
      <w:r w:rsidR="00697CB7" w:rsidRPr="008A28AC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="00697CB7" w:rsidRPr="008A28A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97CB7" w:rsidRPr="008A28AC">
        <w:rPr>
          <w:rFonts w:ascii="Times New Roman" w:hAnsi="Times New Roman" w:cs="Times New Roman"/>
          <w:sz w:val="24"/>
          <w:szCs w:val="24"/>
        </w:rPr>
        <w:t>.</w:t>
      </w:r>
    </w:p>
    <w:p w14:paraId="568917C9" w14:textId="3F7A9F08" w:rsidR="00083FE2" w:rsidRPr="008A28AC" w:rsidRDefault="00083FE2" w:rsidP="0096182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28AC">
        <w:rPr>
          <w:rFonts w:ascii="Times New Roman" w:hAnsi="Times New Roman" w:cs="Times New Roman"/>
          <w:sz w:val="24"/>
          <w:szCs w:val="24"/>
        </w:rPr>
        <w:t>(B)</w:t>
      </w:r>
      <w:r w:rsidR="00697CB7" w:rsidRPr="008A28AC">
        <w:rPr>
          <w:rFonts w:ascii="Times New Roman" w:hAnsi="Times New Roman" w:cs="Times New Roman"/>
          <w:sz w:val="24"/>
          <w:szCs w:val="24"/>
        </w:rPr>
        <w:t xml:space="preserve"> Mitochondrial morphology was assessed from 80-120 cel</w:t>
      </w:r>
      <w:r w:rsidR="00F214F4" w:rsidRPr="008A28AC">
        <w:rPr>
          <w:rFonts w:ascii="Times New Roman" w:hAnsi="Times New Roman" w:cs="Times New Roman"/>
          <w:sz w:val="24"/>
          <w:szCs w:val="24"/>
        </w:rPr>
        <w:t>ls on three different slides. (T</w:t>
      </w:r>
      <w:r w:rsidR="00697CB7" w:rsidRPr="008A28AC">
        <w:rPr>
          <w:rFonts w:ascii="Times New Roman" w:hAnsi="Times New Roman" w:cs="Times New Roman"/>
          <w:sz w:val="24"/>
          <w:szCs w:val="24"/>
        </w:rPr>
        <w:t xml:space="preserve">wo-way ANOVA, tubular: </w:t>
      </w:r>
      <w:r w:rsidR="00697CB7" w:rsidRPr="008A28AC">
        <w:rPr>
          <w:rFonts w:ascii="Times New Roman" w:hAnsi="Times New Roman" w:cs="Times New Roman"/>
          <w:color w:val="000000" w:themeColor="text1"/>
          <w:sz w:val="24"/>
          <w:szCs w:val="24"/>
        </w:rPr>
        <w:t>****P &lt; 0.0001,</w:t>
      </w:r>
      <w:r w:rsidR="004470A3" w:rsidRPr="008A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with </w:t>
      </w:r>
      <w:proofErr w:type="spellStart"/>
      <w:r w:rsidR="000C1B5C" w:rsidRPr="008A28AC">
        <w:rPr>
          <w:rFonts w:ascii="Times New Roman" w:hAnsi="Times New Roman" w:cs="Times New Roman"/>
          <w:color w:val="000000" w:themeColor="text1"/>
          <w:sz w:val="24"/>
          <w:szCs w:val="24"/>
        </w:rPr>
        <w:t>shRNA</w:t>
      </w:r>
      <w:proofErr w:type="spellEnd"/>
      <w:r w:rsidR="000C1B5C" w:rsidRPr="008A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ctor + </w:t>
      </w:r>
      <w:proofErr w:type="spellStart"/>
      <w:r w:rsidR="000C1B5C" w:rsidRPr="008A28AC">
        <w:rPr>
          <w:rFonts w:ascii="Times New Roman" w:hAnsi="Times New Roman" w:cs="Times New Roman"/>
          <w:color w:val="000000" w:themeColor="text1"/>
          <w:sz w:val="24"/>
          <w:szCs w:val="24"/>
        </w:rPr>
        <w:t>pEGFP</w:t>
      </w:r>
      <w:proofErr w:type="spellEnd"/>
      <w:r w:rsidR="000C1B5C" w:rsidRPr="008A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ctor group,</w:t>
      </w:r>
      <w:r w:rsidR="00697CB7" w:rsidRPr="008A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 = 3</w:t>
      </w:r>
      <w:r w:rsidR="00906B39" w:rsidRPr="008A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lides</w:t>
      </w:r>
      <w:r w:rsidR="00697CB7" w:rsidRPr="008A28A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sectPr w:rsidR="00083FE2" w:rsidRPr="008A28AC" w:rsidSect="006B154B"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4790F"/>
    <w:multiLevelType w:val="hybridMultilevel"/>
    <w:tmpl w:val="472CED0A"/>
    <w:lvl w:ilvl="0" w:tplc="BCC689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00C07F4"/>
    <w:multiLevelType w:val="hybridMultilevel"/>
    <w:tmpl w:val="3A923C26"/>
    <w:lvl w:ilvl="0" w:tplc="8556CC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60146F"/>
    <w:multiLevelType w:val="hybridMultilevel"/>
    <w:tmpl w:val="150CF53A"/>
    <w:lvl w:ilvl="0" w:tplc="322C52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AB91151"/>
    <w:multiLevelType w:val="hybridMultilevel"/>
    <w:tmpl w:val="246214E4"/>
    <w:lvl w:ilvl="0" w:tplc="5B3435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F7E0523"/>
    <w:multiLevelType w:val="hybridMultilevel"/>
    <w:tmpl w:val="59161C80"/>
    <w:lvl w:ilvl="0" w:tplc="80B420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1C605CE"/>
    <w:multiLevelType w:val="hybridMultilevel"/>
    <w:tmpl w:val="9C5E33F8"/>
    <w:lvl w:ilvl="0" w:tplc="CF0A6A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B6E50A3"/>
    <w:multiLevelType w:val="hybridMultilevel"/>
    <w:tmpl w:val="E5266742"/>
    <w:lvl w:ilvl="0" w:tplc="2B64011C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CB80DEC"/>
    <w:multiLevelType w:val="hybridMultilevel"/>
    <w:tmpl w:val="04B4EB86"/>
    <w:lvl w:ilvl="0" w:tplc="6E842B2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4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000pdafs55f0ev2ppp5r2few5azwswwaas&quot;&gt;My EndNote Library&lt;record-ids&gt;&lt;item&gt;711&lt;/item&gt;&lt;item&gt;717&lt;/item&gt;&lt;item&gt;725&lt;/item&gt;&lt;item&gt;727&lt;/item&gt;&lt;item&gt;749&lt;/item&gt;&lt;item&gt;766&lt;/item&gt;&lt;item&gt;939&lt;/item&gt;&lt;item&gt;955&lt;/item&gt;&lt;item&gt;961&lt;/item&gt;&lt;item&gt;992&lt;/item&gt;&lt;item&gt;999&lt;/item&gt;&lt;item&gt;1015&lt;/item&gt;&lt;item&gt;1018&lt;/item&gt;&lt;item&gt;1036&lt;/item&gt;&lt;item&gt;1037&lt;/item&gt;&lt;item&gt;1038&lt;/item&gt;&lt;item&gt;1105&lt;/item&gt;&lt;item&gt;1106&lt;/item&gt;&lt;item&gt;1108&lt;/item&gt;&lt;item&gt;1109&lt;/item&gt;&lt;item&gt;1110&lt;/item&gt;&lt;item&gt;1111&lt;/item&gt;&lt;item&gt;1112&lt;/item&gt;&lt;item&gt;1114&lt;/item&gt;&lt;item&gt;1115&lt;/item&gt;&lt;item&gt;1116&lt;/item&gt;&lt;item&gt;1117&lt;/item&gt;&lt;item&gt;1122&lt;/item&gt;&lt;item&gt;1123&lt;/item&gt;&lt;item&gt;1124&lt;/item&gt;&lt;item&gt;1125&lt;/item&gt;&lt;item&gt;1127&lt;/item&gt;&lt;item&gt;1130&lt;/item&gt;&lt;item&gt;1132&lt;/item&gt;&lt;item&gt;1133&lt;/item&gt;&lt;item&gt;1135&lt;/item&gt;&lt;item&gt;1142&lt;/item&gt;&lt;item&gt;1146&lt;/item&gt;&lt;item&gt;1318&lt;/item&gt;&lt;item&gt;1320&lt;/item&gt;&lt;item&gt;1321&lt;/item&gt;&lt;item&gt;1322&lt;/item&gt;&lt;/record-ids&gt;&lt;/item&gt;&lt;/Libraries&gt;"/>
  </w:docVars>
  <w:rsids>
    <w:rsidRoot w:val="008B73B7"/>
    <w:rsid w:val="00000306"/>
    <w:rsid w:val="000004B7"/>
    <w:rsid w:val="00000607"/>
    <w:rsid w:val="000017BE"/>
    <w:rsid w:val="00002585"/>
    <w:rsid w:val="0000538E"/>
    <w:rsid w:val="00006990"/>
    <w:rsid w:val="000104C5"/>
    <w:rsid w:val="000115D9"/>
    <w:rsid w:val="0001242D"/>
    <w:rsid w:val="00012CF7"/>
    <w:rsid w:val="000137BC"/>
    <w:rsid w:val="00014118"/>
    <w:rsid w:val="00014455"/>
    <w:rsid w:val="0001593C"/>
    <w:rsid w:val="0001642F"/>
    <w:rsid w:val="000223BB"/>
    <w:rsid w:val="000252C6"/>
    <w:rsid w:val="00026F6B"/>
    <w:rsid w:val="00027B64"/>
    <w:rsid w:val="000309C4"/>
    <w:rsid w:val="00031345"/>
    <w:rsid w:val="00031B76"/>
    <w:rsid w:val="0003201B"/>
    <w:rsid w:val="00033CCD"/>
    <w:rsid w:val="000418BB"/>
    <w:rsid w:val="00041D83"/>
    <w:rsid w:val="000427E2"/>
    <w:rsid w:val="00042FC9"/>
    <w:rsid w:val="0004301A"/>
    <w:rsid w:val="00043551"/>
    <w:rsid w:val="000451F9"/>
    <w:rsid w:val="000461A4"/>
    <w:rsid w:val="00046EB8"/>
    <w:rsid w:val="00050DBA"/>
    <w:rsid w:val="00051921"/>
    <w:rsid w:val="00052077"/>
    <w:rsid w:val="0005219E"/>
    <w:rsid w:val="00052660"/>
    <w:rsid w:val="00052860"/>
    <w:rsid w:val="00053C32"/>
    <w:rsid w:val="0005491B"/>
    <w:rsid w:val="0005536E"/>
    <w:rsid w:val="00056963"/>
    <w:rsid w:val="00060D92"/>
    <w:rsid w:val="00062DBF"/>
    <w:rsid w:val="00066EF4"/>
    <w:rsid w:val="00067CE8"/>
    <w:rsid w:val="000728F1"/>
    <w:rsid w:val="00073A17"/>
    <w:rsid w:val="000744DA"/>
    <w:rsid w:val="000764A1"/>
    <w:rsid w:val="000805FE"/>
    <w:rsid w:val="0008276A"/>
    <w:rsid w:val="00083FE2"/>
    <w:rsid w:val="00086BD1"/>
    <w:rsid w:val="00090599"/>
    <w:rsid w:val="00090B0C"/>
    <w:rsid w:val="00090DC9"/>
    <w:rsid w:val="00091E0F"/>
    <w:rsid w:val="0009218D"/>
    <w:rsid w:val="0009250E"/>
    <w:rsid w:val="00092A5E"/>
    <w:rsid w:val="000A21E0"/>
    <w:rsid w:val="000A36AB"/>
    <w:rsid w:val="000A4468"/>
    <w:rsid w:val="000A53E4"/>
    <w:rsid w:val="000A65E3"/>
    <w:rsid w:val="000A6FA3"/>
    <w:rsid w:val="000A746C"/>
    <w:rsid w:val="000A7474"/>
    <w:rsid w:val="000B0946"/>
    <w:rsid w:val="000B4F87"/>
    <w:rsid w:val="000B6FD5"/>
    <w:rsid w:val="000B7B0A"/>
    <w:rsid w:val="000B7B10"/>
    <w:rsid w:val="000B7DF9"/>
    <w:rsid w:val="000C025B"/>
    <w:rsid w:val="000C186D"/>
    <w:rsid w:val="000C18F0"/>
    <w:rsid w:val="000C1B5C"/>
    <w:rsid w:val="000C1F55"/>
    <w:rsid w:val="000C271C"/>
    <w:rsid w:val="000C6677"/>
    <w:rsid w:val="000D12F0"/>
    <w:rsid w:val="000D12FB"/>
    <w:rsid w:val="000D1B53"/>
    <w:rsid w:val="000D1BBD"/>
    <w:rsid w:val="000D2090"/>
    <w:rsid w:val="000D26CA"/>
    <w:rsid w:val="000D2F31"/>
    <w:rsid w:val="000D3F2A"/>
    <w:rsid w:val="000E14BD"/>
    <w:rsid w:val="000E176F"/>
    <w:rsid w:val="000E1C7E"/>
    <w:rsid w:val="000E232D"/>
    <w:rsid w:val="000E2450"/>
    <w:rsid w:val="000E2482"/>
    <w:rsid w:val="000E26D4"/>
    <w:rsid w:val="000E2A83"/>
    <w:rsid w:val="000E4E57"/>
    <w:rsid w:val="000E63A7"/>
    <w:rsid w:val="000F33B7"/>
    <w:rsid w:val="000F428F"/>
    <w:rsid w:val="00101597"/>
    <w:rsid w:val="00101C8E"/>
    <w:rsid w:val="0010288E"/>
    <w:rsid w:val="001029DE"/>
    <w:rsid w:val="00103098"/>
    <w:rsid w:val="00103A42"/>
    <w:rsid w:val="00104701"/>
    <w:rsid w:val="00104CAA"/>
    <w:rsid w:val="00105E50"/>
    <w:rsid w:val="001060FD"/>
    <w:rsid w:val="0011014A"/>
    <w:rsid w:val="0011167B"/>
    <w:rsid w:val="00111B70"/>
    <w:rsid w:val="00111C3E"/>
    <w:rsid w:val="00116C92"/>
    <w:rsid w:val="0011776D"/>
    <w:rsid w:val="00117875"/>
    <w:rsid w:val="0012256C"/>
    <w:rsid w:val="0012377D"/>
    <w:rsid w:val="001242B5"/>
    <w:rsid w:val="00126C91"/>
    <w:rsid w:val="00126E66"/>
    <w:rsid w:val="00127E4F"/>
    <w:rsid w:val="001359F8"/>
    <w:rsid w:val="00137675"/>
    <w:rsid w:val="0014007F"/>
    <w:rsid w:val="001405C5"/>
    <w:rsid w:val="0014148D"/>
    <w:rsid w:val="0014154E"/>
    <w:rsid w:val="00142975"/>
    <w:rsid w:val="00146061"/>
    <w:rsid w:val="00146F4A"/>
    <w:rsid w:val="00147B62"/>
    <w:rsid w:val="00147E08"/>
    <w:rsid w:val="00150754"/>
    <w:rsid w:val="00150F78"/>
    <w:rsid w:val="001526C5"/>
    <w:rsid w:val="00155152"/>
    <w:rsid w:val="001554C2"/>
    <w:rsid w:val="00157780"/>
    <w:rsid w:val="001639FF"/>
    <w:rsid w:val="00164E7D"/>
    <w:rsid w:val="00164FA9"/>
    <w:rsid w:val="001650B2"/>
    <w:rsid w:val="00166EEB"/>
    <w:rsid w:val="0016746F"/>
    <w:rsid w:val="00170227"/>
    <w:rsid w:val="00171A25"/>
    <w:rsid w:val="001727C4"/>
    <w:rsid w:val="00173CFF"/>
    <w:rsid w:val="00177408"/>
    <w:rsid w:val="00180E43"/>
    <w:rsid w:val="0018134D"/>
    <w:rsid w:val="0018266F"/>
    <w:rsid w:val="00191B34"/>
    <w:rsid w:val="00191D61"/>
    <w:rsid w:val="00193A6A"/>
    <w:rsid w:val="00194147"/>
    <w:rsid w:val="0019418B"/>
    <w:rsid w:val="00195007"/>
    <w:rsid w:val="001967A8"/>
    <w:rsid w:val="0019735C"/>
    <w:rsid w:val="001A053A"/>
    <w:rsid w:val="001A0790"/>
    <w:rsid w:val="001A0D7C"/>
    <w:rsid w:val="001A0E84"/>
    <w:rsid w:val="001A1F5F"/>
    <w:rsid w:val="001A2B1C"/>
    <w:rsid w:val="001A3EB9"/>
    <w:rsid w:val="001A5023"/>
    <w:rsid w:val="001A62FC"/>
    <w:rsid w:val="001A6723"/>
    <w:rsid w:val="001B18CA"/>
    <w:rsid w:val="001B589D"/>
    <w:rsid w:val="001B6351"/>
    <w:rsid w:val="001B677B"/>
    <w:rsid w:val="001B6AD3"/>
    <w:rsid w:val="001B7AB4"/>
    <w:rsid w:val="001C5A04"/>
    <w:rsid w:val="001C6A10"/>
    <w:rsid w:val="001D030E"/>
    <w:rsid w:val="001D1036"/>
    <w:rsid w:val="001D20F7"/>
    <w:rsid w:val="001D247E"/>
    <w:rsid w:val="001E3168"/>
    <w:rsid w:val="001E31AF"/>
    <w:rsid w:val="001E5ED7"/>
    <w:rsid w:val="001F0B91"/>
    <w:rsid w:val="001F339F"/>
    <w:rsid w:val="001F3552"/>
    <w:rsid w:val="001F5E1A"/>
    <w:rsid w:val="001F66B5"/>
    <w:rsid w:val="001F7EA4"/>
    <w:rsid w:val="00200E22"/>
    <w:rsid w:val="002025C7"/>
    <w:rsid w:val="00202E21"/>
    <w:rsid w:val="002036E1"/>
    <w:rsid w:val="002039E0"/>
    <w:rsid w:val="00204345"/>
    <w:rsid w:val="00205D3E"/>
    <w:rsid w:val="002074A4"/>
    <w:rsid w:val="002103BC"/>
    <w:rsid w:val="00210E89"/>
    <w:rsid w:val="00211AD7"/>
    <w:rsid w:val="002125B7"/>
    <w:rsid w:val="00212ABF"/>
    <w:rsid w:val="002148DF"/>
    <w:rsid w:val="00214D49"/>
    <w:rsid w:val="00214F46"/>
    <w:rsid w:val="00215463"/>
    <w:rsid w:val="002155D0"/>
    <w:rsid w:val="002159EB"/>
    <w:rsid w:val="002172AB"/>
    <w:rsid w:val="002212CA"/>
    <w:rsid w:val="00222267"/>
    <w:rsid w:val="002234A0"/>
    <w:rsid w:val="00224535"/>
    <w:rsid w:val="00225DD4"/>
    <w:rsid w:val="00226C0F"/>
    <w:rsid w:val="00226DAA"/>
    <w:rsid w:val="00226DB0"/>
    <w:rsid w:val="002271AB"/>
    <w:rsid w:val="00227DEA"/>
    <w:rsid w:val="00232B18"/>
    <w:rsid w:val="00232EA6"/>
    <w:rsid w:val="002341EE"/>
    <w:rsid w:val="0023504C"/>
    <w:rsid w:val="00237C35"/>
    <w:rsid w:val="002420D4"/>
    <w:rsid w:val="002421BB"/>
    <w:rsid w:val="00242264"/>
    <w:rsid w:val="0024321A"/>
    <w:rsid w:val="00246664"/>
    <w:rsid w:val="00246F4F"/>
    <w:rsid w:val="0024709B"/>
    <w:rsid w:val="00247126"/>
    <w:rsid w:val="00250373"/>
    <w:rsid w:val="002530EC"/>
    <w:rsid w:val="00255E52"/>
    <w:rsid w:val="002564C0"/>
    <w:rsid w:val="002567E3"/>
    <w:rsid w:val="00261DBF"/>
    <w:rsid w:val="00262657"/>
    <w:rsid w:val="00262D44"/>
    <w:rsid w:val="002637F4"/>
    <w:rsid w:val="002651BB"/>
    <w:rsid w:val="002663C8"/>
    <w:rsid w:val="00272293"/>
    <w:rsid w:val="00272C6E"/>
    <w:rsid w:val="0027746D"/>
    <w:rsid w:val="00277ABD"/>
    <w:rsid w:val="002802C2"/>
    <w:rsid w:val="00280811"/>
    <w:rsid w:val="002811CF"/>
    <w:rsid w:val="00281957"/>
    <w:rsid w:val="00282720"/>
    <w:rsid w:val="00283BFC"/>
    <w:rsid w:val="002844EA"/>
    <w:rsid w:val="00284584"/>
    <w:rsid w:val="0028485A"/>
    <w:rsid w:val="00285734"/>
    <w:rsid w:val="00285C99"/>
    <w:rsid w:val="00285F10"/>
    <w:rsid w:val="002866BC"/>
    <w:rsid w:val="00287B85"/>
    <w:rsid w:val="00291F0A"/>
    <w:rsid w:val="002944D5"/>
    <w:rsid w:val="002962BC"/>
    <w:rsid w:val="00296A64"/>
    <w:rsid w:val="002A39B0"/>
    <w:rsid w:val="002A3C72"/>
    <w:rsid w:val="002A406C"/>
    <w:rsid w:val="002B0930"/>
    <w:rsid w:val="002B23D3"/>
    <w:rsid w:val="002B3929"/>
    <w:rsid w:val="002B3D85"/>
    <w:rsid w:val="002B448B"/>
    <w:rsid w:val="002B5678"/>
    <w:rsid w:val="002B5F00"/>
    <w:rsid w:val="002C0E7D"/>
    <w:rsid w:val="002C177D"/>
    <w:rsid w:val="002C2834"/>
    <w:rsid w:val="002C5684"/>
    <w:rsid w:val="002D28FC"/>
    <w:rsid w:val="002D54A0"/>
    <w:rsid w:val="002D5EB4"/>
    <w:rsid w:val="002E159D"/>
    <w:rsid w:val="002E166B"/>
    <w:rsid w:val="002E3B03"/>
    <w:rsid w:val="002E58EF"/>
    <w:rsid w:val="002E5FB4"/>
    <w:rsid w:val="002E72BA"/>
    <w:rsid w:val="002F00E6"/>
    <w:rsid w:val="002F2C0D"/>
    <w:rsid w:val="002F4E84"/>
    <w:rsid w:val="002F6291"/>
    <w:rsid w:val="002F7327"/>
    <w:rsid w:val="003005B1"/>
    <w:rsid w:val="003025EA"/>
    <w:rsid w:val="0030334B"/>
    <w:rsid w:val="00303C62"/>
    <w:rsid w:val="00305B89"/>
    <w:rsid w:val="00307927"/>
    <w:rsid w:val="00311616"/>
    <w:rsid w:val="003122D5"/>
    <w:rsid w:val="00312BE8"/>
    <w:rsid w:val="00314BC3"/>
    <w:rsid w:val="00315A61"/>
    <w:rsid w:val="00320E20"/>
    <w:rsid w:val="00322180"/>
    <w:rsid w:val="00323D4F"/>
    <w:rsid w:val="00324670"/>
    <w:rsid w:val="00324B12"/>
    <w:rsid w:val="00325CF2"/>
    <w:rsid w:val="003270D6"/>
    <w:rsid w:val="003274DF"/>
    <w:rsid w:val="00331FA4"/>
    <w:rsid w:val="00332375"/>
    <w:rsid w:val="00332AC0"/>
    <w:rsid w:val="00332DF6"/>
    <w:rsid w:val="003371F7"/>
    <w:rsid w:val="003378D6"/>
    <w:rsid w:val="00340E23"/>
    <w:rsid w:val="00341F1E"/>
    <w:rsid w:val="00342B99"/>
    <w:rsid w:val="00345A63"/>
    <w:rsid w:val="00346A1D"/>
    <w:rsid w:val="00347102"/>
    <w:rsid w:val="0034712D"/>
    <w:rsid w:val="00347A2F"/>
    <w:rsid w:val="00347D91"/>
    <w:rsid w:val="00350DE1"/>
    <w:rsid w:val="00350EF3"/>
    <w:rsid w:val="00354DFF"/>
    <w:rsid w:val="00355F54"/>
    <w:rsid w:val="00357B94"/>
    <w:rsid w:val="003601FA"/>
    <w:rsid w:val="003606D1"/>
    <w:rsid w:val="00361848"/>
    <w:rsid w:val="0036198B"/>
    <w:rsid w:val="00362085"/>
    <w:rsid w:val="00362249"/>
    <w:rsid w:val="00362657"/>
    <w:rsid w:val="00363486"/>
    <w:rsid w:val="00363605"/>
    <w:rsid w:val="00363AC4"/>
    <w:rsid w:val="00364473"/>
    <w:rsid w:val="00365CB4"/>
    <w:rsid w:val="00366C69"/>
    <w:rsid w:val="00367D95"/>
    <w:rsid w:val="0037160C"/>
    <w:rsid w:val="00373C9E"/>
    <w:rsid w:val="003758D9"/>
    <w:rsid w:val="00376A30"/>
    <w:rsid w:val="00376C09"/>
    <w:rsid w:val="00377395"/>
    <w:rsid w:val="00381555"/>
    <w:rsid w:val="003816C6"/>
    <w:rsid w:val="00382751"/>
    <w:rsid w:val="00383BAD"/>
    <w:rsid w:val="00386958"/>
    <w:rsid w:val="00387385"/>
    <w:rsid w:val="00387E42"/>
    <w:rsid w:val="00391DEE"/>
    <w:rsid w:val="003921EB"/>
    <w:rsid w:val="0039299D"/>
    <w:rsid w:val="00393D11"/>
    <w:rsid w:val="00394545"/>
    <w:rsid w:val="0039640C"/>
    <w:rsid w:val="003965DD"/>
    <w:rsid w:val="00397CB5"/>
    <w:rsid w:val="00397E3D"/>
    <w:rsid w:val="00397E7E"/>
    <w:rsid w:val="003A0DAD"/>
    <w:rsid w:val="003A4102"/>
    <w:rsid w:val="003A6787"/>
    <w:rsid w:val="003A702A"/>
    <w:rsid w:val="003A785E"/>
    <w:rsid w:val="003B0694"/>
    <w:rsid w:val="003B0885"/>
    <w:rsid w:val="003B0C73"/>
    <w:rsid w:val="003B264E"/>
    <w:rsid w:val="003B358A"/>
    <w:rsid w:val="003B7704"/>
    <w:rsid w:val="003B7A77"/>
    <w:rsid w:val="003B7CBE"/>
    <w:rsid w:val="003C07FC"/>
    <w:rsid w:val="003C0E72"/>
    <w:rsid w:val="003C1130"/>
    <w:rsid w:val="003C2B0A"/>
    <w:rsid w:val="003C4F93"/>
    <w:rsid w:val="003C6C70"/>
    <w:rsid w:val="003D13FA"/>
    <w:rsid w:val="003D2109"/>
    <w:rsid w:val="003D352A"/>
    <w:rsid w:val="003D3CF3"/>
    <w:rsid w:val="003D40AE"/>
    <w:rsid w:val="003D41EF"/>
    <w:rsid w:val="003D42FA"/>
    <w:rsid w:val="003D4923"/>
    <w:rsid w:val="003D4C7F"/>
    <w:rsid w:val="003D6052"/>
    <w:rsid w:val="003D778C"/>
    <w:rsid w:val="003E1496"/>
    <w:rsid w:val="003E1A08"/>
    <w:rsid w:val="003E2163"/>
    <w:rsid w:val="003E2F7F"/>
    <w:rsid w:val="003E41DB"/>
    <w:rsid w:val="003E5750"/>
    <w:rsid w:val="003E5842"/>
    <w:rsid w:val="003E6BB5"/>
    <w:rsid w:val="003F1F28"/>
    <w:rsid w:val="003F5317"/>
    <w:rsid w:val="003F5FE1"/>
    <w:rsid w:val="00400758"/>
    <w:rsid w:val="00401B2F"/>
    <w:rsid w:val="004031E5"/>
    <w:rsid w:val="00403647"/>
    <w:rsid w:val="00405129"/>
    <w:rsid w:val="004060B3"/>
    <w:rsid w:val="00406252"/>
    <w:rsid w:val="00406C29"/>
    <w:rsid w:val="00410264"/>
    <w:rsid w:val="00411D87"/>
    <w:rsid w:val="004132AC"/>
    <w:rsid w:val="004140DD"/>
    <w:rsid w:val="00415539"/>
    <w:rsid w:val="0041790A"/>
    <w:rsid w:val="00420433"/>
    <w:rsid w:val="004209AA"/>
    <w:rsid w:val="00421CFE"/>
    <w:rsid w:val="0042278F"/>
    <w:rsid w:val="00422FD5"/>
    <w:rsid w:val="00423861"/>
    <w:rsid w:val="00423EED"/>
    <w:rsid w:val="00424098"/>
    <w:rsid w:val="00424D5B"/>
    <w:rsid w:val="0042609D"/>
    <w:rsid w:val="004270A3"/>
    <w:rsid w:val="00427BF0"/>
    <w:rsid w:val="00427EAF"/>
    <w:rsid w:val="0043129B"/>
    <w:rsid w:val="00432D61"/>
    <w:rsid w:val="00435C4B"/>
    <w:rsid w:val="00440896"/>
    <w:rsid w:val="004415A0"/>
    <w:rsid w:val="00442AB8"/>
    <w:rsid w:val="004441D3"/>
    <w:rsid w:val="004459DA"/>
    <w:rsid w:val="004470A3"/>
    <w:rsid w:val="00447B4C"/>
    <w:rsid w:val="00450B58"/>
    <w:rsid w:val="00450C76"/>
    <w:rsid w:val="004529BF"/>
    <w:rsid w:val="00452FA0"/>
    <w:rsid w:val="00455606"/>
    <w:rsid w:val="00456217"/>
    <w:rsid w:val="0046118D"/>
    <w:rsid w:val="00461888"/>
    <w:rsid w:val="00463C7D"/>
    <w:rsid w:val="00465CF9"/>
    <w:rsid w:val="00467BF4"/>
    <w:rsid w:val="0047037E"/>
    <w:rsid w:val="004707B8"/>
    <w:rsid w:val="00470FA3"/>
    <w:rsid w:val="004724D5"/>
    <w:rsid w:val="00472996"/>
    <w:rsid w:val="004734DD"/>
    <w:rsid w:val="004734ED"/>
    <w:rsid w:val="00474326"/>
    <w:rsid w:val="004753B1"/>
    <w:rsid w:val="00475840"/>
    <w:rsid w:val="00476FEA"/>
    <w:rsid w:val="00477C98"/>
    <w:rsid w:val="00480FCA"/>
    <w:rsid w:val="004817C0"/>
    <w:rsid w:val="00482CCF"/>
    <w:rsid w:val="00483E79"/>
    <w:rsid w:val="00485446"/>
    <w:rsid w:val="004861B7"/>
    <w:rsid w:val="00487006"/>
    <w:rsid w:val="00490317"/>
    <w:rsid w:val="00492BCC"/>
    <w:rsid w:val="00493632"/>
    <w:rsid w:val="004943EF"/>
    <w:rsid w:val="00495F90"/>
    <w:rsid w:val="0049774A"/>
    <w:rsid w:val="004A1AC7"/>
    <w:rsid w:val="004A206A"/>
    <w:rsid w:val="004A2849"/>
    <w:rsid w:val="004A3E40"/>
    <w:rsid w:val="004A4729"/>
    <w:rsid w:val="004A5984"/>
    <w:rsid w:val="004C021D"/>
    <w:rsid w:val="004C08EC"/>
    <w:rsid w:val="004C1F8A"/>
    <w:rsid w:val="004C23A7"/>
    <w:rsid w:val="004C3966"/>
    <w:rsid w:val="004C3B0B"/>
    <w:rsid w:val="004C6D85"/>
    <w:rsid w:val="004C7046"/>
    <w:rsid w:val="004C73D8"/>
    <w:rsid w:val="004D16D5"/>
    <w:rsid w:val="004D6F10"/>
    <w:rsid w:val="004E1B87"/>
    <w:rsid w:val="004E469C"/>
    <w:rsid w:val="004E49BD"/>
    <w:rsid w:val="004E62F1"/>
    <w:rsid w:val="004E6530"/>
    <w:rsid w:val="004E7310"/>
    <w:rsid w:val="004E7BBA"/>
    <w:rsid w:val="004F0575"/>
    <w:rsid w:val="004F076D"/>
    <w:rsid w:val="004F3A0C"/>
    <w:rsid w:val="004F5EC3"/>
    <w:rsid w:val="0050721F"/>
    <w:rsid w:val="00507CD4"/>
    <w:rsid w:val="00511AE8"/>
    <w:rsid w:val="00512489"/>
    <w:rsid w:val="005126B6"/>
    <w:rsid w:val="00512EBE"/>
    <w:rsid w:val="0051356F"/>
    <w:rsid w:val="00513B15"/>
    <w:rsid w:val="00515A0A"/>
    <w:rsid w:val="00516F5D"/>
    <w:rsid w:val="00517669"/>
    <w:rsid w:val="00517812"/>
    <w:rsid w:val="00520544"/>
    <w:rsid w:val="0052209F"/>
    <w:rsid w:val="00522B2C"/>
    <w:rsid w:val="00523529"/>
    <w:rsid w:val="00523CFC"/>
    <w:rsid w:val="00523D6E"/>
    <w:rsid w:val="00530C70"/>
    <w:rsid w:val="00531178"/>
    <w:rsid w:val="0053133C"/>
    <w:rsid w:val="00533B9B"/>
    <w:rsid w:val="00535EAC"/>
    <w:rsid w:val="00536018"/>
    <w:rsid w:val="00536516"/>
    <w:rsid w:val="005365AF"/>
    <w:rsid w:val="00536F7E"/>
    <w:rsid w:val="005406F6"/>
    <w:rsid w:val="0054147E"/>
    <w:rsid w:val="00541EC4"/>
    <w:rsid w:val="00543B4F"/>
    <w:rsid w:val="005445F3"/>
    <w:rsid w:val="005512A5"/>
    <w:rsid w:val="0055140C"/>
    <w:rsid w:val="00552941"/>
    <w:rsid w:val="0055332B"/>
    <w:rsid w:val="00554865"/>
    <w:rsid w:val="00555A3B"/>
    <w:rsid w:val="0055612F"/>
    <w:rsid w:val="005623E1"/>
    <w:rsid w:val="005627BE"/>
    <w:rsid w:val="00564810"/>
    <w:rsid w:val="00566459"/>
    <w:rsid w:val="005668B6"/>
    <w:rsid w:val="00571DD4"/>
    <w:rsid w:val="00572AE4"/>
    <w:rsid w:val="00572AFC"/>
    <w:rsid w:val="00574175"/>
    <w:rsid w:val="00575517"/>
    <w:rsid w:val="0058051D"/>
    <w:rsid w:val="00580FE2"/>
    <w:rsid w:val="005813E3"/>
    <w:rsid w:val="005827E2"/>
    <w:rsid w:val="00586C2D"/>
    <w:rsid w:val="0059041C"/>
    <w:rsid w:val="00591E23"/>
    <w:rsid w:val="005923C1"/>
    <w:rsid w:val="00595595"/>
    <w:rsid w:val="005964EE"/>
    <w:rsid w:val="00596DF1"/>
    <w:rsid w:val="00597F25"/>
    <w:rsid w:val="005A2539"/>
    <w:rsid w:val="005A3BAC"/>
    <w:rsid w:val="005A4C3A"/>
    <w:rsid w:val="005A616B"/>
    <w:rsid w:val="005A6420"/>
    <w:rsid w:val="005A6760"/>
    <w:rsid w:val="005A6F6D"/>
    <w:rsid w:val="005B46CA"/>
    <w:rsid w:val="005B4B7F"/>
    <w:rsid w:val="005B52D1"/>
    <w:rsid w:val="005B7C2F"/>
    <w:rsid w:val="005C0116"/>
    <w:rsid w:val="005C01D2"/>
    <w:rsid w:val="005C0E92"/>
    <w:rsid w:val="005C107E"/>
    <w:rsid w:val="005C4D99"/>
    <w:rsid w:val="005C5048"/>
    <w:rsid w:val="005C571B"/>
    <w:rsid w:val="005C6743"/>
    <w:rsid w:val="005C67F8"/>
    <w:rsid w:val="005D26E8"/>
    <w:rsid w:val="005D2B3D"/>
    <w:rsid w:val="005D682B"/>
    <w:rsid w:val="005D6B99"/>
    <w:rsid w:val="005E056F"/>
    <w:rsid w:val="005E071D"/>
    <w:rsid w:val="005E098E"/>
    <w:rsid w:val="005E2129"/>
    <w:rsid w:val="005E2F1A"/>
    <w:rsid w:val="005E40E0"/>
    <w:rsid w:val="005E5559"/>
    <w:rsid w:val="005E5CD6"/>
    <w:rsid w:val="005E646E"/>
    <w:rsid w:val="005F1BAF"/>
    <w:rsid w:val="005F35E9"/>
    <w:rsid w:val="005F635E"/>
    <w:rsid w:val="00600FC5"/>
    <w:rsid w:val="006038D8"/>
    <w:rsid w:val="00603ACB"/>
    <w:rsid w:val="00605D7C"/>
    <w:rsid w:val="00606A85"/>
    <w:rsid w:val="006075D0"/>
    <w:rsid w:val="0060797E"/>
    <w:rsid w:val="00607F5A"/>
    <w:rsid w:val="006127D9"/>
    <w:rsid w:val="00613301"/>
    <w:rsid w:val="006142FC"/>
    <w:rsid w:val="006147A4"/>
    <w:rsid w:val="00614E32"/>
    <w:rsid w:val="006161FD"/>
    <w:rsid w:val="00620456"/>
    <w:rsid w:val="0062094F"/>
    <w:rsid w:val="00622B1D"/>
    <w:rsid w:val="0062396C"/>
    <w:rsid w:val="00624ECF"/>
    <w:rsid w:val="0062504A"/>
    <w:rsid w:val="00630737"/>
    <w:rsid w:val="00636A35"/>
    <w:rsid w:val="006377FF"/>
    <w:rsid w:val="00637CE8"/>
    <w:rsid w:val="00640C9C"/>
    <w:rsid w:val="00642CFE"/>
    <w:rsid w:val="0064629E"/>
    <w:rsid w:val="006474AB"/>
    <w:rsid w:val="006507ED"/>
    <w:rsid w:val="00650FC2"/>
    <w:rsid w:val="00651CAD"/>
    <w:rsid w:val="00652448"/>
    <w:rsid w:val="006535E9"/>
    <w:rsid w:val="006542EB"/>
    <w:rsid w:val="00655BD7"/>
    <w:rsid w:val="006560F2"/>
    <w:rsid w:val="0065660D"/>
    <w:rsid w:val="00657538"/>
    <w:rsid w:val="00657C34"/>
    <w:rsid w:val="00661195"/>
    <w:rsid w:val="00661E26"/>
    <w:rsid w:val="006648A6"/>
    <w:rsid w:val="00664C6E"/>
    <w:rsid w:val="00665FD0"/>
    <w:rsid w:val="00666D70"/>
    <w:rsid w:val="00666FE2"/>
    <w:rsid w:val="00667E6D"/>
    <w:rsid w:val="006706CF"/>
    <w:rsid w:val="00671E70"/>
    <w:rsid w:val="006737C5"/>
    <w:rsid w:val="00674287"/>
    <w:rsid w:val="00675397"/>
    <w:rsid w:val="00676462"/>
    <w:rsid w:val="006813AC"/>
    <w:rsid w:val="00684098"/>
    <w:rsid w:val="006846C3"/>
    <w:rsid w:val="0068518B"/>
    <w:rsid w:val="00685BE9"/>
    <w:rsid w:val="00687255"/>
    <w:rsid w:val="006904E9"/>
    <w:rsid w:val="00692953"/>
    <w:rsid w:val="0069380E"/>
    <w:rsid w:val="00693842"/>
    <w:rsid w:val="00693B5E"/>
    <w:rsid w:val="00694C74"/>
    <w:rsid w:val="00697CB7"/>
    <w:rsid w:val="006A00C9"/>
    <w:rsid w:val="006A0601"/>
    <w:rsid w:val="006A1709"/>
    <w:rsid w:val="006A1B25"/>
    <w:rsid w:val="006A3968"/>
    <w:rsid w:val="006A4D24"/>
    <w:rsid w:val="006A6321"/>
    <w:rsid w:val="006A71A8"/>
    <w:rsid w:val="006A75CF"/>
    <w:rsid w:val="006B0110"/>
    <w:rsid w:val="006B054B"/>
    <w:rsid w:val="006B0DB5"/>
    <w:rsid w:val="006B154B"/>
    <w:rsid w:val="006B1F7B"/>
    <w:rsid w:val="006B24B2"/>
    <w:rsid w:val="006B2A2C"/>
    <w:rsid w:val="006B30C8"/>
    <w:rsid w:val="006B31EC"/>
    <w:rsid w:val="006B5322"/>
    <w:rsid w:val="006B563C"/>
    <w:rsid w:val="006B7679"/>
    <w:rsid w:val="006C0B6F"/>
    <w:rsid w:val="006C0BB1"/>
    <w:rsid w:val="006C18FE"/>
    <w:rsid w:val="006C1917"/>
    <w:rsid w:val="006C1FCA"/>
    <w:rsid w:val="006C688B"/>
    <w:rsid w:val="006C71A1"/>
    <w:rsid w:val="006D0055"/>
    <w:rsid w:val="006D0B64"/>
    <w:rsid w:val="006D0C9A"/>
    <w:rsid w:val="006D0F8F"/>
    <w:rsid w:val="006D3BE9"/>
    <w:rsid w:val="006E2AB6"/>
    <w:rsid w:val="006E2BA8"/>
    <w:rsid w:val="006E3F0E"/>
    <w:rsid w:val="006E4F02"/>
    <w:rsid w:val="006F1D40"/>
    <w:rsid w:val="006F33DF"/>
    <w:rsid w:val="006F3935"/>
    <w:rsid w:val="006F3DB0"/>
    <w:rsid w:val="006F5173"/>
    <w:rsid w:val="006F6EAB"/>
    <w:rsid w:val="00703E06"/>
    <w:rsid w:val="007040B9"/>
    <w:rsid w:val="007058C5"/>
    <w:rsid w:val="007058DC"/>
    <w:rsid w:val="00706A97"/>
    <w:rsid w:val="007103A6"/>
    <w:rsid w:val="007109F0"/>
    <w:rsid w:val="00713BE4"/>
    <w:rsid w:val="007145D5"/>
    <w:rsid w:val="007155C5"/>
    <w:rsid w:val="00716CCA"/>
    <w:rsid w:val="00717FCA"/>
    <w:rsid w:val="0072032E"/>
    <w:rsid w:val="00720FB3"/>
    <w:rsid w:val="00722F1B"/>
    <w:rsid w:val="007256C4"/>
    <w:rsid w:val="007269A2"/>
    <w:rsid w:val="0073194F"/>
    <w:rsid w:val="00731CF1"/>
    <w:rsid w:val="00732944"/>
    <w:rsid w:val="0073353C"/>
    <w:rsid w:val="00733680"/>
    <w:rsid w:val="00733EC3"/>
    <w:rsid w:val="00740491"/>
    <w:rsid w:val="00740AEE"/>
    <w:rsid w:val="00740CB4"/>
    <w:rsid w:val="00741C02"/>
    <w:rsid w:val="00743834"/>
    <w:rsid w:val="007444BD"/>
    <w:rsid w:val="007444CB"/>
    <w:rsid w:val="00747A0D"/>
    <w:rsid w:val="00752759"/>
    <w:rsid w:val="00752F85"/>
    <w:rsid w:val="0075312C"/>
    <w:rsid w:val="00753E55"/>
    <w:rsid w:val="00754558"/>
    <w:rsid w:val="00756391"/>
    <w:rsid w:val="00760634"/>
    <w:rsid w:val="00760A4D"/>
    <w:rsid w:val="007622C1"/>
    <w:rsid w:val="0076400C"/>
    <w:rsid w:val="00764C27"/>
    <w:rsid w:val="00766FFC"/>
    <w:rsid w:val="0077071C"/>
    <w:rsid w:val="00771B89"/>
    <w:rsid w:val="007727EB"/>
    <w:rsid w:val="00774D28"/>
    <w:rsid w:val="00775FD4"/>
    <w:rsid w:val="0078548E"/>
    <w:rsid w:val="00785A55"/>
    <w:rsid w:val="00786687"/>
    <w:rsid w:val="007912D2"/>
    <w:rsid w:val="00793205"/>
    <w:rsid w:val="00793B80"/>
    <w:rsid w:val="00794D09"/>
    <w:rsid w:val="00797E8C"/>
    <w:rsid w:val="007A0BDE"/>
    <w:rsid w:val="007A11E1"/>
    <w:rsid w:val="007A19ED"/>
    <w:rsid w:val="007A4E9B"/>
    <w:rsid w:val="007A7A1C"/>
    <w:rsid w:val="007B0162"/>
    <w:rsid w:val="007B2799"/>
    <w:rsid w:val="007B410F"/>
    <w:rsid w:val="007B615F"/>
    <w:rsid w:val="007B6DF1"/>
    <w:rsid w:val="007C1124"/>
    <w:rsid w:val="007C4FE0"/>
    <w:rsid w:val="007C56AD"/>
    <w:rsid w:val="007C682B"/>
    <w:rsid w:val="007C6E83"/>
    <w:rsid w:val="007D0C5C"/>
    <w:rsid w:val="007D0C62"/>
    <w:rsid w:val="007D23F8"/>
    <w:rsid w:val="007D2491"/>
    <w:rsid w:val="007D4CE2"/>
    <w:rsid w:val="007D5E64"/>
    <w:rsid w:val="007D6872"/>
    <w:rsid w:val="007E032F"/>
    <w:rsid w:val="007E4741"/>
    <w:rsid w:val="007E6147"/>
    <w:rsid w:val="007E660D"/>
    <w:rsid w:val="007E672E"/>
    <w:rsid w:val="007E7B9C"/>
    <w:rsid w:val="007F272B"/>
    <w:rsid w:val="007F274F"/>
    <w:rsid w:val="007F44F4"/>
    <w:rsid w:val="007F5168"/>
    <w:rsid w:val="007F5D92"/>
    <w:rsid w:val="007F68AC"/>
    <w:rsid w:val="007F6F6E"/>
    <w:rsid w:val="008009F1"/>
    <w:rsid w:val="00801CCF"/>
    <w:rsid w:val="008022F8"/>
    <w:rsid w:val="00802732"/>
    <w:rsid w:val="00802ADD"/>
    <w:rsid w:val="00802E16"/>
    <w:rsid w:val="00803038"/>
    <w:rsid w:val="00803AB3"/>
    <w:rsid w:val="00806B44"/>
    <w:rsid w:val="00806DE3"/>
    <w:rsid w:val="00807FFE"/>
    <w:rsid w:val="008100F9"/>
    <w:rsid w:val="00810D9A"/>
    <w:rsid w:val="0081257F"/>
    <w:rsid w:val="00815B90"/>
    <w:rsid w:val="0081774F"/>
    <w:rsid w:val="008200BF"/>
    <w:rsid w:val="008207B3"/>
    <w:rsid w:val="0082370B"/>
    <w:rsid w:val="0082446E"/>
    <w:rsid w:val="00830D84"/>
    <w:rsid w:val="00830FEF"/>
    <w:rsid w:val="0083133F"/>
    <w:rsid w:val="0083519F"/>
    <w:rsid w:val="0083725F"/>
    <w:rsid w:val="00837B1F"/>
    <w:rsid w:val="008408E3"/>
    <w:rsid w:val="00840B43"/>
    <w:rsid w:val="008437D1"/>
    <w:rsid w:val="00843E58"/>
    <w:rsid w:val="00847744"/>
    <w:rsid w:val="008505D4"/>
    <w:rsid w:val="0085351A"/>
    <w:rsid w:val="00853C73"/>
    <w:rsid w:val="00854183"/>
    <w:rsid w:val="008549B8"/>
    <w:rsid w:val="008565A9"/>
    <w:rsid w:val="008568CE"/>
    <w:rsid w:val="00857F75"/>
    <w:rsid w:val="008610E0"/>
    <w:rsid w:val="00866A9A"/>
    <w:rsid w:val="00866ED7"/>
    <w:rsid w:val="00867B45"/>
    <w:rsid w:val="0087277A"/>
    <w:rsid w:val="00872905"/>
    <w:rsid w:val="008747FD"/>
    <w:rsid w:val="008751A2"/>
    <w:rsid w:val="00876AF4"/>
    <w:rsid w:val="008774BD"/>
    <w:rsid w:val="008811CF"/>
    <w:rsid w:val="00881FE6"/>
    <w:rsid w:val="008846A1"/>
    <w:rsid w:val="00886AEF"/>
    <w:rsid w:val="00891741"/>
    <w:rsid w:val="0089271E"/>
    <w:rsid w:val="00894F8F"/>
    <w:rsid w:val="008957CA"/>
    <w:rsid w:val="0089587F"/>
    <w:rsid w:val="008A046B"/>
    <w:rsid w:val="008A06CB"/>
    <w:rsid w:val="008A28AC"/>
    <w:rsid w:val="008B0038"/>
    <w:rsid w:val="008B035A"/>
    <w:rsid w:val="008B0E1E"/>
    <w:rsid w:val="008B511B"/>
    <w:rsid w:val="008B6DFE"/>
    <w:rsid w:val="008B73B7"/>
    <w:rsid w:val="008B7CAE"/>
    <w:rsid w:val="008B7D90"/>
    <w:rsid w:val="008C13DE"/>
    <w:rsid w:val="008C327B"/>
    <w:rsid w:val="008C3839"/>
    <w:rsid w:val="008C4893"/>
    <w:rsid w:val="008C56F3"/>
    <w:rsid w:val="008C786C"/>
    <w:rsid w:val="008C7961"/>
    <w:rsid w:val="008D0553"/>
    <w:rsid w:val="008D0C0C"/>
    <w:rsid w:val="008D3A1F"/>
    <w:rsid w:val="008D44A4"/>
    <w:rsid w:val="008D5385"/>
    <w:rsid w:val="008D55D0"/>
    <w:rsid w:val="008D6C6D"/>
    <w:rsid w:val="008E061E"/>
    <w:rsid w:val="008E083D"/>
    <w:rsid w:val="008E1BCE"/>
    <w:rsid w:val="008E1D47"/>
    <w:rsid w:val="008E4A06"/>
    <w:rsid w:val="008F0D4C"/>
    <w:rsid w:val="008F12B5"/>
    <w:rsid w:val="008F185B"/>
    <w:rsid w:val="008F25F0"/>
    <w:rsid w:val="008F34AD"/>
    <w:rsid w:val="008F38D8"/>
    <w:rsid w:val="008F4530"/>
    <w:rsid w:val="008F5E88"/>
    <w:rsid w:val="008F69BF"/>
    <w:rsid w:val="00900071"/>
    <w:rsid w:val="00900BDC"/>
    <w:rsid w:val="00901788"/>
    <w:rsid w:val="00903657"/>
    <w:rsid w:val="00904B08"/>
    <w:rsid w:val="00904FA9"/>
    <w:rsid w:val="00906B39"/>
    <w:rsid w:val="009108A4"/>
    <w:rsid w:val="0091185A"/>
    <w:rsid w:val="00912BFF"/>
    <w:rsid w:val="009145F7"/>
    <w:rsid w:val="009166D6"/>
    <w:rsid w:val="0092004A"/>
    <w:rsid w:val="00920211"/>
    <w:rsid w:val="00920327"/>
    <w:rsid w:val="0092298C"/>
    <w:rsid w:val="00923078"/>
    <w:rsid w:val="00924913"/>
    <w:rsid w:val="009254EC"/>
    <w:rsid w:val="00926124"/>
    <w:rsid w:val="009300F3"/>
    <w:rsid w:val="009302E4"/>
    <w:rsid w:val="00930C85"/>
    <w:rsid w:val="00931DD6"/>
    <w:rsid w:val="00931E66"/>
    <w:rsid w:val="009346E2"/>
    <w:rsid w:val="0093501A"/>
    <w:rsid w:val="00935585"/>
    <w:rsid w:val="00936497"/>
    <w:rsid w:val="00936E9A"/>
    <w:rsid w:val="009409DB"/>
    <w:rsid w:val="0094594A"/>
    <w:rsid w:val="009459E1"/>
    <w:rsid w:val="00946D13"/>
    <w:rsid w:val="00955D2F"/>
    <w:rsid w:val="00956A0B"/>
    <w:rsid w:val="00960430"/>
    <w:rsid w:val="00961820"/>
    <w:rsid w:val="009636CA"/>
    <w:rsid w:val="00963985"/>
    <w:rsid w:val="009641F7"/>
    <w:rsid w:val="00964261"/>
    <w:rsid w:val="009650B9"/>
    <w:rsid w:val="00965100"/>
    <w:rsid w:val="009660D6"/>
    <w:rsid w:val="009707F6"/>
    <w:rsid w:val="00973DB8"/>
    <w:rsid w:val="009742A9"/>
    <w:rsid w:val="00974CC5"/>
    <w:rsid w:val="0097513C"/>
    <w:rsid w:val="0098180C"/>
    <w:rsid w:val="00983AA9"/>
    <w:rsid w:val="0098416A"/>
    <w:rsid w:val="00985ED1"/>
    <w:rsid w:val="00986BE5"/>
    <w:rsid w:val="009903DC"/>
    <w:rsid w:val="00991968"/>
    <w:rsid w:val="009919A6"/>
    <w:rsid w:val="00992ECD"/>
    <w:rsid w:val="009938B6"/>
    <w:rsid w:val="009939B5"/>
    <w:rsid w:val="00993A44"/>
    <w:rsid w:val="00996526"/>
    <w:rsid w:val="00997847"/>
    <w:rsid w:val="009A15A5"/>
    <w:rsid w:val="009A2F59"/>
    <w:rsid w:val="009A32D8"/>
    <w:rsid w:val="009A34A3"/>
    <w:rsid w:val="009A6B3D"/>
    <w:rsid w:val="009A7619"/>
    <w:rsid w:val="009A7750"/>
    <w:rsid w:val="009A7978"/>
    <w:rsid w:val="009B0220"/>
    <w:rsid w:val="009B1BC6"/>
    <w:rsid w:val="009B25DB"/>
    <w:rsid w:val="009B3FCF"/>
    <w:rsid w:val="009B49AA"/>
    <w:rsid w:val="009B5038"/>
    <w:rsid w:val="009B735A"/>
    <w:rsid w:val="009C0D91"/>
    <w:rsid w:val="009C1C9D"/>
    <w:rsid w:val="009C4BFE"/>
    <w:rsid w:val="009C6679"/>
    <w:rsid w:val="009D0C63"/>
    <w:rsid w:val="009D2A0F"/>
    <w:rsid w:val="009D3214"/>
    <w:rsid w:val="009D3306"/>
    <w:rsid w:val="009D3AA2"/>
    <w:rsid w:val="009D4453"/>
    <w:rsid w:val="009D4959"/>
    <w:rsid w:val="009D59AB"/>
    <w:rsid w:val="009D6E14"/>
    <w:rsid w:val="009D75BE"/>
    <w:rsid w:val="009E1542"/>
    <w:rsid w:val="009E2C2E"/>
    <w:rsid w:val="009E4996"/>
    <w:rsid w:val="009E5926"/>
    <w:rsid w:val="009E6760"/>
    <w:rsid w:val="009E7221"/>
    <w:rsid w:val="009E7A8B"/>
    <w:rsid w:val="009F067B"/>
    <w:rsid w:val="009F2BF7"/>
    <w:rsid w:val="009F2F68"/>
    <w:rsid w:val="009F4114"/>
    <w:rsid w:val="009F5E58"/>
    <w:rsid w:val="009F7298"/>
    <w:rsid w:val="009F7BCA"/>
    <w:rsid w:val="00A0024D"/>
    <w:rsid w:val="00A02085"/>
    <w:rsid w:val="00A060B1"/>
    <w:rsid w:val="00A06B28"/>
    <w:rsid w:val="00A11172"/>
    <w:rsid w:val="00A1141E"/>
    <w:rsid w:val="00A11F1B"/>
    <w:rsid w:val="00A12796"/>
    <w:rsid w:val="00A12BEE"/>
    <w:rsid w:val="00A13957"/>
    <w:rsid w:val="00A146D5"/>
    <w:rsid w:val="00A1492E"/>
    <w:rsid w:val="00A15CC7"/>
    <w:rsid w:val="00A164D3"/>
    <w:rsid w:val="00A1753D"/>
    <w:rsid w:val="00A17D54"/>
    <w:rsid w:val="00A20713"/>
    <w:rsid w:val="00A21FF9"/>
    <w:rsid w:val="00A24940"/>
    <w:rsid w:val="00A26759"/>
    <w:rsid w:val="00A26BEF"/>
    <w:rsid w:val="00A31C88"/>
    <w:rsid w:val="00A31CCD"/>
    <w:rsid w:val="00A36669"/>
    <w:rsid w:val="00A3770B"/>
    <w:rsid w:val="00A406C5"/>
    <w:rsid w:val="00A4160F"/>
    <w:rsid w:val="00A41BC3"/>
    <w:rsid w:val="00A43064"/>
    <w:rsid w:val="00A43C49"/>
    <w:rsid w:val="00A46AA0"/>
    <w:rsid w:val="00A50FCE"/>
    <w:rsid w:val="00A519BF"/>
    <w:rsid w:val="00A52535"/>
    <w:rsid w:val="00A52918"/>
    <w:rsid w:val="00A53573"/>
    <w:rsid w:val="00A54858"/>
    <w:rsid w:val="00A54D32"/>
    <w:rsid w:val="00A57905"/>
    <w:rsid w:val="00A57D27"/>
    <w:rsid w:val="00A62367"/>
    <w:rsid w:val="00A63964"/>
    <w:rsid w:val="00A63EB2"/>
    <w:rsid w:val="00A656DB"/>
    <w:rsid w:val="00A65A75"/>
    <w:rsid w:val="00A66D48"/>
    <w:rsid w:val="00A6770F"/>
    <w:rsid w:val="00A67985"/>
    <w:rsid w:val="00A7014F"/>
    <w:rsid w:val="00A718AA"/>
    <w:rsid w:val="00A71DC3"/>
    <w:rsid w:val="00A73173"/>
    <w:rsid w:val="00A73F17"/>
    <w:rsid w:val="00A75CF3"/>
    <w:rsid w:val="00A76724"/>
    <w:rsid w:val="00A8027E"/>
    <w:rsid w:val="00A82E26"/>
    <w:rsid w:val="00A836CC"/>
    <w:rsid w:val="00A8509F"/>
    <w:rsid w:val="00A87E22"/>
    <w:rsid w:val="00A909A8"/>
    <w:rsid w:val="00A93240"/>
    <w:rsid w:val="00A93444"/>
    <w:rsid w:val="00A95E41"/>
    <w:rsid w:val="00A97383"/>
    <w:rsid w:val="00AA09EE"/>
    <w:rsid w:val="00AA1292"/>
    <w:rsid w:val="00AA1FB0"/>
    <w:rsid w:val="00AA29A2"/>
    <w:rsid w:val="00AA2DEC"/>
    <w:rsid w:val="00AA3CD5"/>
    <w:rsid w:val="00AA4FB5"/>
    <w:rsid w:val="00AA6A48"/>
    <w:rsid w:val="00AA76F9"/>
    <w:rsid w:val="00AB3A7F"/>
    <w:rsid w:val="00AB4772"/>
    <w:rsid w:val="00AB65A8"/>
    <w:rsid w:val="00AC416B"/>
    <w:rsid w:val="00AC54E8"/>
    <w:rsid w:val="00AC6BB2"/>
    <w:rsid w:val="00AC78FA"/>
    <w:rsid w:val="00AD1963"/>
    <w:rsid w:val="00AD21A2"/>
    <w:rsid w:val="00AD39AF"/>
    <w:rsid w:val="00AE0816"/>
    <w:rsid w:val="00AE1356"/>
    <w:rsid w:val="00AE1406"/>
    <w:rsid w:val="00AE1EFD"/>
    <w:rsid w:val="00AE41B9"/>
    <w:rsid w:val="00AE4AC9"/>
    <w:rsid w:val="00AE4C17"/>
    <w:rsid w:val="00AE57C2"/>
    <w:rsid w:val="00AE6F98"/>
    <w:rsid w:val="00AF09EF"/>
    <w:rsid w:val="00AF4F77"/>
    <w:rsid w:val="00AF6655"/>
    <w:rsid w:val="00AF6BC5"/>
    <w:rsid w:val="00AF764D"/>
    <w:rsid w:val="00AF7759"/>
    <w:rsid w:val="00B00FDC"/>
    <w:rsid w:val="00B017D9"/>
    <w:rsid w:val="00B0365C"/>
    <w:rsid w:val="00B0373D"/>
    <w:rsid w:val="00B048A0"/>
    <w:rsid w:val="00B10335"/>
    <w:rsid w:val="00B12E8A"/>
    <w:rsid w:val="00B14DA9"/>
    <w:rsid w:val="00B16A53"/>
    <w:rsid w:val="00B217EF"/>
    <w:rsid w:val="00B219BD"/>
    <w:rsid w:val="00B25568"/>
    <w:rsid w:val="00B2586B"/>
    <w:rsid w:val="00B30F28"/>
    <w:rsid w:val="00B33711"/>
    <w:rsid w:val="00B3523F"/>
    <w:rsid w:val="00B3573E"/>
    <w:rsid w:val="00B361A8"/>
    <w:rsid w:val="00B376EB"/>
    <w:rsid w:val="00B401FF"/>
    <w:rsid w:val="00B423F9"/>
    <w:rsid w:val="00B425E2"/>
    <w:rsid w:val="00B4263C"/>
    <w:rsid w:val="00B4433D"/>
    <w:rsid w:val="00B44DE0"/>
    <w:rsid w:val="00B470DC"/>
    <w:rsid w:val="00B47EA8"/>
    <w:rsid w:val="00B54C0E"/>
    <w:rsid w:val="00B5577F"/>
    <w:rsid w:val="00B564B6"/>
    <w:rsid w:val="00B56584"/>
    <w:rsid w:val="00B56803"/>
    <w:rsid w:val="00B56B02"/>
    <w:rsid w:val="00B56F22"/>
    <w:rsid w:val="00B576B4"/>
    <w:rsid w:val="00B618BC"/>
    <w:rsid w:val="00B62DCB"/>
    <w:rsid w:val="00B63261"/>
    <w:rsid w:val="00B63DF0"/>
    <w:rsid w:val="00B64416"/>
    <w:rsid w:val="00B65007"/>
    <w:rsid w:val="00B6648B"/>
    <w:rsid w:val="00B70EB9"/>
    <w:rsid w:val="00B73060"/>
    <w:rsid w:val="00B73452"/>
    <w:rsid w:val="00B766EC"/>
    <w:rsid w:val="00B779CF"/>
    <w:rsid w:val="00B77E83"/>
    <w:rsid w:val="00B77EA5"/>
    <w:rsid w:val="00B80E81"/>
    <w:rsid w:val="00B818BC"/>
    <w:rsid w:val="00B81B33"/>
    <w:rsid w:val="00B82B63"/>
    <w:rsid w:val="00B8407F"/>
    <w:rsid w:val="00B92211"/>
    <w:rsid w:val="00B92766"/>
    <w:rsid w:val="00B93508"/>
    <w:rsid w:val="00B94A03"/>
    <w:rsid w:val="00B95267"/>
    <w:rsid w:val="00B96CA3"/>
    <w:rsid w:val="00B9740D"/>
    <w:rsid w:val="00B9752F"/>
    <w:rsid w:val="00BA2352"/>
    <w:rsid w:val="00BA2A22"/>
    <w:rsid w:val="00BA5339"/>
    <w:rsid w:val="00BA5FAF"/>
    <w:rsid w:val="00BB025A"/>
    <w:rsid w:val="00BB2176"/>
    <w:rsid w:val="00BB40FB"/>
    <w:rsid w:val="00BB4ACD"/>
    <w:rsid w:val="00BB4DE7"/>
    <w:rsid w:val="00BB58B8"/>
    <w:rsid w:val="00BC1536"/>
    <w:rsid w:val="00BC36B4"/>
    <w:rsid w:val="00BC3AB8"/>
    <w:rsid w:val="00BC5610"/>
    <w:rsid w:val="00BC601D"/>
    <w:rsid w:val="00BC7968"/>
    <w:rsid w:val="00BD022E"/>
    <w:rsid w:val="00BD12A7"/>
    <w:rsid w:val="00BD15C3"/>
    <w:rsid w:val="00BD221A"/>
    <w:rsid w:val="00BD3700"/>
    <w:rsid w:val="00BD4899"/>
    <w:rsid w:val="00BD4EDB"/>
    <w:rsid w:val="00BD558A"/>
    <w:rsid w:val="00BD58B8"/>
    <w:rsid w:val="00BD5C50"/>
    <w:rsid w:val="00BD6093"/>
    <w:rsid w:val="00BE223A"/>
    <w:rsid w:val="00BE35AA"/>
    <w:rsid w:val="00BE6743"/>
    <w:rsid w:val="00BE69C3"/>
    <w:rsid w:val="00BE7A28"/>
    <w:rsid w:val="00BE7C89"/>
    <w:rsid w:val="00BF0FF6"/>
    <w:rsid w:val="00BF25B4"/>
    <w:rsid w:val="00BF493C"/>
    <w:rsid w:val="00BF5322"/>
    <w:rsid w:val="00C000E4"/>
    <w:rsid w:val="00C0265E"/>
    <w:rsid w:val="00C043AF"/>
    <w:rsid w:val="00C04A38"/>
    <w:rsid w:val="00C04F63"/>
    <w:rsid w:val="00C05D04"/>
    <w:rsid w:val="00C06D90"/>
    <w:rsid w:val="00C07975"/>
    <w:rsid w:val="00C10717"/>
    <w:rsid w:val="00C12CA1"/>
    <w:rsid w:val="00C12F69"/>
    <w:rsid w:val="00C140FB"/>
    <w:rsid w:val="00C145EE"/>
    <w:rsid w:val="00C15F16"/>
    <w:rsid w:val="00C164BA"/>
    <w:rsid w:val="00C16675"/>
    <w:rsid w:val="00C2054F"/>
    <w:rsid w:val="00C22ED6"/>
    <w:rsid w:val="00C237EA"/>
    <w:rsid w:val="00C24907"/>
    <w:rsid w:val="00C24B1B"/>
    <w:rsid w:val="00C27EAD"/>
    <w:rsid w:val="00C406DB"/>
    <w:rsid w:val="00C41B76"/>
    <w:rsid w:val="00C42D96"/>
    <w:rsid w:val="00C44A83"/>
    <w:rsid w:val="00C52C45"/>
    <w:rsid w:val="00C54682"/>
    <w:rsid w:val="00C55242"/>
    <w:rsid w:val="00C56BD2"/>
    <w:rsid w:val="00C5785A"/>
    <w:rsid w:val="00C613AF"/>
    <w:rsid w:val="00C6275E"/>
    <w:rsid w:val="00C6393A"/>
    <w:rsid w:val="00C643E9"/>
    <w:rsid w:val="00C65396"/>
    <w:rsid w:val="00C65F48"/>
    <w:rsid w:val="00C664F2"/>
    <w:rsid w:val="00C67BB8"/>
    <w:rsid w:val="00C710D3"/>
    <w:rsid w:val="00C724A9"/>
    <w:rsid w:val="00C7348D"/>
    <w:rsid w:val="00C740D6"/>
    <w:rsid w:val="00C75EB5"/>
    <w:rsid w:val="00C76040"/>
    <w:rsid w:val="00C760A3"/>
    <w:rsid w:val="00C82D80"/>
    <w:rsid w:val="00C830EF"/>
    <w:rsid w:val="00C83CEB"/>
    <w:rsid w:val="00C841F4"/>
    <w:rsid w:val="00C8641A"/>
    <w:rsid w:val="00C876E9"/>
    <w:rsid w:val="00C87EF4"/>
    <w:rsid w:val="00C91F22"/>
    <w:rsid w:val="00C96FEB"/>
    <w:rsid w:val="00CA0A48"/>
    <w:rsid w:val="00CA1186"/>
    <w:rsid w:val="00CA1457"/>
    <w:rsid w:val="00CA20B5"/>
    <w:rsid w:val="00CA3521"/>
    <w:rsid w:val="00CA42B1"/>
    <w:rsid w:val="00CA613B"/>
    <w:rsid w:val="00CA7981"/>
    <w:rsid w:val="00CB1A53"/>
    <w:rsid w:val="00CB1E83"/>
    <w:rsid w:val="00CB2C8A"/>
    <w:rsid w:val="00CB3C19"/>
    <w:rsid w:val="00CB3C80"/>
    <w:rsid w:val="00CB42E6"/>
    <w:rsid w:val="00CB48B2"/>
    <w:rsid w:val="00CB67C9"/>
    <w:rsid w:val="00CC0EE6"/>
    <w:rsid w:val="00CC1640"/>
    <w:rsid w:val="00CC3589"/>
    <w:rsid w:val="00CC4B94"/>
    <w:rsid w:val="00CC4C62"/>
    <w:rsid w:val="00CC589D"/>
    <w:rsid w:val="00CC662C"/>
    <w:rsid w:val="00CC681A"/>
    <w:rsid w:val="00CC7021"/>
    <w:rsid w:val="00CD1809"/>
    <w:rsid w:val="00CD198E"/>
    <w:rsid w:val="00CD25F4"/>
    <w:rsid w:val="00CD2D2F"/>
    <w:rsid w:val="00CD3CBC"/>
    <w:rsid w:val="00CD5785"/>
    <w:rsid w:val="00CD7B7A"/>
    <w:rsid w:val="00CE20DA"/>
    <w:rsid w:val="00CE2A0E"/>
    <w:rsid w:val="00CE4C89"/>
    <w:rsid w:val="00CE4D67"/>
    <w:rsid w:val="00CE5AFD"/>
    <w:rsid w:val="00CE64F5"/>
    <w:rsid w:val="00CE7471"/>
    <w:rsid w:val="00CF00B7"/>
    <w:rsid w:val="00CF0659"/>
    <w:rsid w:val="00CF0B4E"/>
    <w:rsid w:val="00CF0EE0"/>
    <w:rsid w:val="00CF1328"/>
    <w:rsid w:val="00CF2996"/>
    <w:rsid w:val="00CF3A4D"/>
    <w:rsid w:val="00CF3A8B"/>
    <w:rsid w:val="00CF3B4B"/>
    <w:rsid w:val="00CF4FBD"/>
    <w:rsid w:val="00CF5442"/>
    <w:rsid w:val="00CF656B"/>
    <w:rsid w:val="00CF6810"/>
    <w:rsid w:val="00CF7E6A"/>
    <w:rsid w:val="00D04F75"/>
    <w:rsid w:val="00D06709"/>
    <w:rsid w:val="00D07738"/>
    <w:rsid w:val="00D07907"/>
    <w:rsid w:val="00D12CD4"/>
    <w:rsid w:val="00D13491"/>
    <w:rsid w:val="00D135A9"/>
    <w:rsid w:val="00D17253"/>
    <w:rsid w:val="00D17399"/>
    <w:rsid w:val="00D17A18"/>
    <w:rsid w:val="00D17A89"/>
    <w:rsid w:val="00D21771"/>
    <w:rsid w:val="00D22AAD"/>
    <w:rsid w:val="00D22D51"/>
    <w:rsid w:val="00D25158"/>
    <w:rsid w:val="00D267C6"/>
    <w:rsid w:val="00D301FC"/>
    <w:rsid w:val="00D30694"/>
    <w:rsid w:val="00D33D9E"/>
    <w:rsid w:val="00D350AF"/>
    <w:rsid w:val="00D367FF"/>
    <w:rsid w:val="00D40064"/>
    <w:rsid w:val="00D415A1"/>
    <w:rsid w:val="00D43DB2"/>
    <w:rsid w:val="00D46551"/>
    <w:rsid w:val="00D46FE0"/>
    <w:rsid w:val="00D50C92"/>
    <w:rsid w:val="00D50E76"/>
    <w:rsid w:val="00D52704"/>
    <w:rsid w:val="00D52999"/>
    <w:rsid w:val="00D534A2"/>
    <w:rsid w:val="00D553DC"/>
    <w:rsid w:val="00D6004D"/>
    <w:rsid w:val="00D60A2B"/>
    <w:rsid w:val="00D614CC"/>
    <w:rsid w:val="00D63392"/>
    <w:rsid w:val="00D63E01"/>
    <w:rsid w:val="00D649BB"/>
    <w:rsid w:val="00D6575E"/>
    <w:rsid w:val="00D66672"/>
    <w:rsid w:val="00D67223"/>
    <w:rsid w:val="00D6784F"/>
    <w:rsid w:val="00D67ACD"/>
    <w:rsid w:val="00D70422"/>
    <w:rsid w:val="00D72F97"/>
    <w:rsid w:val="00D73F7B"/>
    <w:rsid w:val="00D74883"/>
    <w:rsid w:val="00D774CE"/>
    <w:rsid w:val="00D77B3E"/>
    <w:rsid w:val="00D80083"/>
    <w:rsid w:val="00D80616"/>
    <w:rsid w:val="00D80DC4"/>
    <w:rsid w:val="00D821C7"/>
    <w:rsid w:val="00D82965"/>
    <w:rsid w:val="00D82EBF"/>
    <w:rsid w:val="00D83EC2"/>
    <w:rsid w:val="00D855BD"/>
    <w:rsid w:val="00D857AA"/>
    <w:rsid w:val="00D86B2B"/>
    <w:rsid w:val="00D871E2"/>
    <w:rsid w:val="00D87D36"/>
    <w:rsid w:val="00D9040C"/>
    <w:rsid w:val="00D92610"/>
    <w:rsid w:val="00D9281A"/>
    <w:rsid w:val="00D930ED"/>
    <w:rsid w:val="00D94AD8"/>
    <w:rsid w:val="00D95446"/>
    <w:rsid w:val="00D963BA"/>
    <w:rsid w:val="00D9721A"/>
    <w:rsid w:val="00DA037D"/>
    <w:rsid w:val="00DA2002"/>
    <w:rsid w:val="00DA2397"/>
    <w:rsid w:val="00DA3AF7"/>
    <w:rsid w:val="00DA4EF1"/>
    <w:rsid w:val="00DA5F42"/>
    <w:rsid w:val="00DA736B"/>
    <w:rsid w:val="00DA7B35"/>
    <w:rsid w:val="00DB165A"/>
    <w:rsid w:val="00DB4BAE"/>
    <w:rsid w:val="00DB4C3A"/>
    <w:rsid w:val="00DB62C4"/>
    <w:rsid w:val="00DB758F"/>
    <w:rsid w:val="00DC0E52"/>
    <w:rsid w:val="00DC2AE9"/>
    <w:rsid w:val="00DC2BC3"/>
    <w:rsid w:val="00DC4A93"/>
    <w:rsid w:val="00DD167B"/>
    <w:rsid w:val="00DD1E27"/>
    <w:rsid w:val="00DD2099"/>
    <w:rsid w:val="00DD374C"/>
    <w:rsid w:val="00DE3118"/>
    <w:rsid w:val="00DE3392"/>
    <w:rsid w:val="00DE4229"/>
    <w:rsid w:val="00DE4AF5"/>
    <w:rsid w:val="00DE538B"/>
    <w:rsid w:val="00DE64B6"/>
    <w:rsid w:val="00DF103C"/>
    <w:rsid w:val="00DF1AD9"/>
    <w:rsid w:val="00DF2226"/>
    <w:rsid w:val="00DF4686"/>
    <w:rsid w:val="00DF4B75"/>
    <w:rsid w:val="00DF545E"/>
    <w:rsid w:val="00DF5AB3"/>
    <w:rsid w:val="00DF621E"/>
    <w:rsid w:val="00DF6BB3"/>
    <w:rsid w:val="00DF7D96"/>
    <w:rsid w:val="00E012B6"/>
    <w:rsid w:val="00E029FB"/>
    <w:rsid w:val="00E036A1"/>
    <w:rsid w:val="00E03FD1"/>
    <w:rsid w:val="00E04591"/>
    <w:rsid w:val="00E04782"/>
    <w:rsid w:val="00E0523F"/>
    <w:rsid w:val="00E1209E"/>
    <w:rsid w:val="00E12E07"/>
    <w:rsid w:val="00E13097"/>
    <w:rsid w:val="00E1363C"/>
    <w:rsid w:val="00E1405A"/>
    <w:rsid w:val="00E1498C"/>
    <w:rsid w:val="00E20AEA"/>
    <w:rsid w:val="00E228A2"/>
    <w:rsid w:val="00E229C8"/>
    <w:rsid w:val="00E236B9"/>
    <w:rsid w:val="00E24470"/>
    <w:rsid w:val="00E3128F"/>
    <w:rsid w:val="00E31A90"/>
    <w:rsid w:val="00E32757"/>
    <w:rsid w:val="00E3579E"/>
    <w:rsid w:val="00E37CC0"/>
    <w:rsid w:val="00E402AE"/>
    <w:rsid w:val="00E41689"/>
    <w:rsid w:val="00E417D7"/>
    <w:rsid w:val="00E41D6C"/>
    <w:rsid w:val="00E42B58"/>
    <w:rsid w:val="00E42CA9"/>
    <w:rsid w:val="00E42E5E"/>
    <w:rsid w:val="00E430D6"/>
    <w:rsid w:val="00E440D3"/>
    <w:rsid w:val="00E508FB"/>
    <w:rsid w:val="00E5116A"/>
    <w:rsid w:val="00E522BA"/>
    <w:rsid w:val="00E52AF3"/>
    <w:rsid w:val="00E52B06"/>
    <w:rsid w:val="00E55603"/>
    <w:rsid w:val="00E567C7"/>
    <w:rsid w:val="00E60254"/>
    <w:rsid w:val="00E608E7"/>
    <w:rsid w:val="00E61333"/>
    <w:rsid w:val="00E65D50"/>
    <w:rsid w:val="00E66DBE"/>
    <w:rsid w:val="00E71989"/>
    <w:rsid w:val="00E74289"/>
    <w:rsid w:val="00E7704F"/>
    <w:rsid w:val="00E777C9"/>
    <w:rsid w:val="00E77876"/>
    <w:rsid w:val="00E81EC1"/>
    <w:rsid w:val="00E8318B"/>
    <w:rsid w:val="00E861E2"/>
    <w:rsid w:val="00E878B9"/>
    <w:rsid w:val="00E912A8"/>
    <w:rsid w:val="00E916B3"/>
    <w:rsid w:val="00E939CC"/>
    <w:rsid w:val="00E95011"/>
    <w:rsid w:val="00E95A39"/>
    <w:rsid w:val="00EA0E34"/>
    <w:rsid w:val="00EA2A5C"/>
    <w:rsid w:val="00EA4722"/>
    <w:rsid w:val="00EA5755"/>
    <w:rsid w:val="00EA780B"/>
    <w:rsid w:val="00EB0475"/>
    <w:rsid w:val="00EB2B01"/>
    <w:rsid w:val="00EB44E9"/>
    <w:rsid w:val="00EB4C69"/>
    <w:rsid w:val="00EB5FD7"/>
    <w:rsid w:val="00EB6520"/>
    <w:rsid w:val="00EB723F"/>
    <w:rsid w:val="00EC3B44"/>
    <w:rsid w:val="00EC46CC"/>
    <w:rsid w:val="00EC4ADE"/>
    <w:rsid w:val="00EC5143"/>
    <w:rsid w:val="00EC6214"/>
    <w:rsid w:val="00EC7303"/>
    <w:rsid w:val="00ED25AE"/>
    <w:rsid w:val="00ED354B"/>
    <w:rsid w:val="00ED38CB"/>
    <w:rsid w:val="00ED5DEA"/>
    <w:rsid w:val="00ED5E71"/>
    <w:rsid w:val="00ED6A15"/>
    <w:rsid w:val="00ED6F90"/>
    <w:rsid w:val="00EE2028"/>
    <w:rsid w:val="00EE2934"/>
    <w:rsid w:val="00EF04EC"/>
    <w:rsid w:val="00EF141C"/>
    <w:rsid w:val="00EF1E5F"/>
    <w:rsid w:val="00EF4269"/>
    <w:rsid w:val="00EF4AB2"/>
    <w:rsid w:val="00EF4C46"/>
    <w:rsid w:val="00F00905"/>
    <w:rsid w:val="00F03BBC"/>
    <w:rsid w:val="00F1157B"/>
    <w:rsid w:val="00F123EE"/>
    <w:rsid w:val="00F12437"/>
    <w:rsid w:val="00F1588C"/>
    <w:rsid w:val="00F1661F"/>
    <w:rsid w:val="00F214F4"/>
    <w:rsid w:val="00F225AB"/>
    <w:rsid w:val="00F22C60"/>
    <w:rsid w:val="00F2536D"/>
    <w:rsid w:val="00F26397"/>
    <w:rsid w:val="00F263A6"/>
    <w:rsid w:val="00F26AC8"/>
    <w:rsid w:val="00F272AB"/>
    <w:rsid w:val="00F27B41"/>
    <w:rsid w:val="00F27E41"/>
    <w:rsid w:val="00F32551"/>
    <w:rsid w:val="00F344F8"/>
    <w:rsid w:val="00F35225"/>
    <w:rsid w:val="00F35AD1"/>
    <w:rsid w:val="00F36EAF"/>
    <w:rsid w:val="00F370A4"/>
    <w:rsid w:val="00F4027D"/>
    <w:rsid w:val="00F40552"/>
    <w:rsid w:val="00F4099F"/>
    <w:rsid w:val="00F46C2D"/>
    <w:rsid w:val="00F47859"/>
    <w:rsid w:val="00F479DA"/>
    <w:rsid w:val="00F47E1D"/>
    <w:rsid w:val="00F47F49"/>
    <w:rsid w:val="00F533F7"/>
    <w:rsid w:val="00F53C98"/>
    <w:rsid w:val="00F54A87"/>
    <w:rsid w:val="00F56256"/>
    <w:rsid w:val="00F57479"/>
    <w:rsid w:val="00F57A5E"/>
    <w:rsid w:val="00F601E7"/>
    <w:rsid w:val="00F60E7C"/>
    <w:rsid w:val="00F619E5"/>
    <w:rsid w:val="00F61E7A"/>
    <w:rsid w:val="00F62182"/>
    <w:rsid w:val="00F656CF"/>
    <w:rsid w:val="00F70E43"/>
    <w:rsid w:val="00F71081"/>
    <w:rsid w:val="00F721C3"/>
    <w:rsid w:val="00F73D9C"/>
    <w:rsid w:val="00F740AE"/>
    <w:rsid w:val="00F76235"/>
    <w:rsid w:val="00F8156A"/>
    <w:rsid w:val="00F830FD"/>
    <w:rsid w:val="00F8680B"/>
    <w:rsid w:val="00F90DDC"/>
    <w:rsid w:val="00F9122A"/>
    <w:rsid w:val="00F93F61"/>
    <w:rsid w:val="00F95BA7"/>
    <w:rsid w:val="00F95C56"/>
    <w:rsid w:val="00F9602F"/>
    <w:rsid w:val="00F972B6"/>
    <w:rsid w:val="00FA071D"/>
    <w:rsid w:val="00FA1B21"/>
    <w:rsid w:val="00FA3CC2"/>
    <w:rsid w:val="00FA4522"/>
    <w:rsid w:val="00FA5738"/>
    <w:rsid w:val="00FA601C"/>
    <w:rsid w:val="00FB1D4F"/>
    <w:rsid w:val="00FB28A0"/>
    <w:rsid w:val="00FB356A"/>
    <w:rsid w:val="00FB4852"/>
    <w:rsid w:val="00FB50A1"/>
    <w:rsid w:val="00FB6FDE"/>
    <w:rsid w:val="00FC04EF"/>
    <w:rsid w:val="00FC1DAD"/>
    <w:rsid w:val="00FD0A56"/>
    <w:rsid w:val="00FD1258"/>
    <w:rsid w:val="00FD365F"/>
    <w:rsid w:val="00FD43A0"/>
    <w:rsid w:val="00FD43A5"/>
    <w:rsid w:val="00FD5CE7"/>
    <w:rsid w:val="00FD5E5A"/>
    <w:rsid w:val="00FD67A8"/>
    <w:rsid w:val="00FD7374"/>
    <w:rsid w:val="00FE035D"/>
    <w:rsid w:val="00FE163B"/>
    <w:rsid w:val="00FE1861"/>
    <w:rsid w:val="00FE23D9"/>
    <w:rsid w:val="00FE6D4C"/>
    <w:rsid w:val="00FF1E7E"/>
    <w:rsid w:val="00FF6DA0"/>
    <w:rsid w:val="00FF7127"/>
    <w:rsid w:val="00FF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F830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41E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6DF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279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7CD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CD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07CD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07CD4"/>
    <w:rPr>
      <w:rFonts w:ascii="Calibri" w:hAnsi="Calibri" w:cs="Calibri"/>
      <w:noProof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B6DF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324670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296A64"/>
  </w:style>
  <w:style w:type="paragraph" w:styleId="BalloonText">
    <w:name w:val="Balloon Text"/>
    <w:basedOn w:val="Normal"/>
    <w:link w:val="BalloonTextChar"/>
    <w:uiPriority w:val="99"/>
    <w:semiHidden/>
    <w:unhideWhenUsed/>
    <w:rsid w:val="00E029F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FB"/>
    <w:rPr>
      <w:sz w:val="16"/>
      <w:szCs w:val="16"/>
    </w:rPr>
  </w:style>
  <w:style w:type="paragraph" w:customStyle="1" w:styleId="Pa10">
    <w:name w:val="Pa10"/>
    <w:basedOn w:val="Normal"/>
    <w:next w:val="Normal"/>
    <w:rsid w:val="006B154B"/>
    <w:pPr>
      <w:widowControl/>
      <w:autoSpaceDE w:val="0"/>
      <w:autoSpaceDN w:val="0"/>
      <w:adjustRightInd w:val="0"/>
      <w:spacing w:line="151" w:lineRule="atLeast"/>
      <w:jc w:val="left"/>
    </w:pPr>
    <w:rPr>
      <w:rFonts w:ascii="Minion Pro SmBd" w:eastAsia="SimSun" w:hAnsi="Minion Pro SmBd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41E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6DF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279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7CD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CD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07CD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07CD4"/>
    <w:rPr>
      <w:rFonts w:ascii="Calibri" w:hAnsi="Calibri" w:cs="Calibri"/>
      <w:noProof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B6DF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324670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296A64"/>
  </w:style>
  <w:style w:type="paragraph" w:styleId="BalloonText">
    <w:name w:val="Balloon Text"/>
    <w:basedOn w:val="Normal"/>
    <w:link w:val="BalloonTextChar"/>
    <w:uiPriority w:val="99"/>
    <w:semiHidden/>
    <w:unhideWhenUsed/>
    <w:rsid w:val="00E029F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FB"/>
    <w:rPr>
      <w:sz w:val="16"/>
      <w:szCs w:val="16"/>
    </w:rPr>
  </w:style>
  <w:style w:type="paragraph" w:customStyle="1" w:styleId="Pa10">
    <w:name w:val="Pa10"/>
    <w:basedOn w:val="Normal"/>
    <w:next w:val="Normal"/>
    <w:rsid w:val="006B154B"/>
    <w:pPr>
      <w:widowControl/>
      <w:autoSpaceDE w:val="0"/>
      <w:autoSpaceDN w:val="0"/>
      <w:adjustRightInd w:val="0"/>
      <w:spacing w:line="151" w:lineRule="atLeast"/>
      <w:jc w:val="left"/>
    </w:pPr>
    <w:rPr>
      <w:rFonts w:ascii="Minion Pro SmBd" w:eastAsia="SimSun" w:hAnsi="Minion Pro SmBd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0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948558-B3A0-440B-B06D-473B75E30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96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ravikumar.n</cp:lastModifiedBy>
  <cp:revision>5714</cp:revision>
  <cp:lastPrinted>2016-12-02T05:00:00Z</cp:lastPrinted>
  <dcterms:created xsi:type="dcterms:W3CDTF">2015-12-05T12:05:00Z</dcterms:created>
  <dcterms:modified xsi:type="dcterms:W3CDTF">2017-10-07T08:19:00Z</dcterms:modified>
</cp:coreProperties>
</file>